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D1E12" w14:textId="77777777" w:rsidR="00163FF2" w:rsidRPr="00141B7F" w:rsidRDefault="00163FF2" w:rsidP="00163FF2">
      <w:pPr>
        <w:rPr>
          <w:rFonts w:ascii="Times New Roman" w:hAnsi="Times New Roman"/>
          <w:lang w:val="en-US"/>
        </w:rPr>
      </w:pPr>
      <w:r w:rsidRPr="00DA1EA3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  <w:lang w:val="en-US"/>
        </w:rPr>
        <w:t>S1</w:t>
      </w:r>
      <w:r>
        <w:rPr>
          <w:rFonts w:ascii="Times New Roman" w:hAnsi="Times New Roman"/>
        </w:rPr>
        <w:br/>
      </w:r>
      <w:r w:rsidRPr="00416C23">
        <w:rPr>
          <w:rFonts w:ascii="Times New Roman" w:hAnsi="Times New Roman"/>
          <w:i/>
          <w:iCs/>
        </w:rPr>
        <w:t xml:space="preserve">Concurrent </w:t>
      </w:r>
      <w:r>
        <w:rPr>
          <w:rFonts w:ascii="Times New Roman" w:hAnsi="Times New Roman"/>
          <w:i/>
          <w:iCs/>
        </w:rPr>
        <w:t>A</w:t>
      </w:r>
      <w:r w:rsidRPr="00416C23">
        <w:rPr>
          <w:rFonts w:ascii="Times New Roman" w:hAnsi="Times New Roman"/>
          <w:i/>
          <w:iCs/>
        </w:rPr>
        <w:t xml:space="preserve">ssociations </w:t>
      </w:r>
      <w:r>
        <w:rPr>
          <w:rFonts w:ascii="Times New Roman" w:hAnsi="Times New Roman"/>
          <w:i/>
          <w:iCs/>
        </w:rPr>
        <w:t>B</w:t>
      </w:r>
      <w:r w:rsidRPr="00416C23">
        <w:rPr>
          <w:rFonts w:ascii="Times New Roman" w:hAnsi="Times New Roman"/>
          <w:i/>
          <w:iCs/>
        </w:rPr>
        <w:t xml:space="preserve">etween </w:t>
      </w:r>
      <w:r>
        <w:rPr>
          <w:rFonts w:ascii="Times New Roman" w:hAnsi="Times New Roman"/>
          <w:i/>
          <w:iCs/>
          <w:lang w:val="en-US"/>
        </w:rPr>
        <w:t>SD-Hierarchy T1 and Bullying T1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40"/>
        <w:gridCol w:w="1426"/>
        <w:gridCol w:w="1661"/>
        <w:gridCol w:w="1661"/>
        <w:gridCol w:w="1838"/>
      </w:tblGrid>
      <w:tr w:rsidR="00C6281B" w:rsidRPr="00A67B1A" w14:paraId="2C2F7494" w14:textId="77777777" w:rsidTr="00C6281B">
        <w:trPr>
          <w:trHeight w:val="268"/>
        </w:trPr>
        <w:tc>
          <w:tcPr>
            <w:tcW w:w="13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336BA1" w14:textId="77777777" w:rsidR="00C6281B" w:rsidRPr="00A60F27" w:rsidRDefault="00C6281B" w:rsidP="00D06B24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48" w:type="pct"/>
            <w:gridSpan w:val="4"/>
            <w:tcBorders>
              <w:bottom w:val="single" w:sz="4" w:space="0" w:color="auto"/>
            </w:tcBorders>
            <w:vAlign w:val="center"/>
          </w:tcPr>
          <w:p w14:paraId="39D49A47" w14:textId="59AC1942" w:rsidR="00C6281B" w:rsidRPr="00A60F27" w:rsidRDefault="00C6281B" w:rsidP="00D06B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Individual-level Bullying T1</w:t>
            </w:r>
          </w:p>
        </w:tc>
      </w:tr>
      <w:tr w:rsidR="00D06B24" w:rsidRPr="00A67B1A" w14:paraId="4F199F96" w14:textId="77777777" w:rsidTr="0081380D">
        <w:trPr>
          <w:trHeight w:val="268"/>
        </w:trPr>
        <w:tc>
          <w:tcPr>
            <w:tcW w:w="13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2AECCD" w14:textId="77777777" w:rsidR="00D06B24" w:rsidRPr="00A60F27" w:rsidRDefault="00D06B24" w:rsidP="00D06B24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  <w:vAlign w:val="center"/>
          </w:tcPr>
          <w:p w14:paraId="19CB64A5" w14:textId="77777777" w:rsidR="00D06B24" w:rsidRPr="00141B7F" w:rsidRDefault="00D06B24" w:rsidP="00D06B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S1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14:paraId="53E6891C" w14:textId="471F5C65" w:rsidR="00D06B24" w:rsidRPr="00A60F27" w:rsidRDefault="00D06B24" w:rsidP="00D06B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Model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14:paraId="2AE0BE32" w14:textId="2F8D1EE2" w:rsidR="00D06B24" w:rsidRPr="007C1367" w:rsidRDefault="00D06B24" w:rsidP="00D06B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Model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S3</w:t>
            </w:r>
          </w:p>
        </w:tc>
        <w:tc>
          <w:tcPr>
            <w:tcW w:w="10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ED5D1C" w14:textId="7C68C37A" w:rsidR="00D06B24" w:rsidRPr="007C1367" w:rsidRDefault="00D06B24" w:rsidP="00D06B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S4</w:t>
            </w:r>
          </w:p>
        </w:tc>
      </w:tr>
      <w:tr w:rsidR="00D06B24" w:rsidRPr="00A67B1A" w14:paraId="76EE047D" w14:textId="77777777" w:rsidTr="0081380D">
        <w:trPr>
          <w:trHeight w:val="323"/>
        </w:trPr>
        <w:tc>
          <w:tcPr>
            <w:tcW w:w="13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0C21F9" w14:textId="77777777" w:rsidR="00D06B24" w:rsidRPr="00A60F27" w:rsidRDefault="00D06B24" w:rsidP="00D06B24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  <w:vAlign w:val="center"/>
          </w:tcPr>
          <w:p w14:paraId="5D80172F" w14:textId="77777777" w:rsidR="00D06B24" w:rsidRPr="00A60F27" w:rsidRDefault="00D06B24" w:rsidP="00D06B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CA2F63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  <w:r w:rsidRPr="00A60F27"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(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CI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14:paraId="43D97E7E" w14:textId="19738183" w:rsidR="00D06B24" w:rsidRPr="00CA2F63" w:rsidRDefault="00D06B24" w:rsidP="00D06B24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A2F63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CI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14:paraId="16065C17" w14:textId="4E26DC2D" w:rsidR="00D06B24" w:rsidRPr="00A60F27" w:rsidRDefault="00D06B24" w:rsidP="00D06B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CA2F63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CI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07950E" w14:textId="77777777" w:rsidR="00D06B24" w:rsidRPr="00A60F27" w:rsidRDefault="00D06B24" w:rsidP="00D06B24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CA2F63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CI)</w:t>
            </w:r>
          </w:p>
        </w:tc>
      </w:tr>
      <w:tr w:rsidR="00D06B24" w:rsidRPr="00A67B1A" w14:paraId="44329CB0" w14:textId="77777777" w:rsidTr="0081380D">
        <w:trPr>
          <w:trHeight w:val="268"/>
        </w:trPr>
        <w:tc>
          <w:tcPr>
            <w:tcW w:w="135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42F176A" w14:textId="77777777" w:rsidR="00D06B24" w:rsidRDefault="00D06B24" w:rsidP="00D06B24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Individual-level variables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3DA1F57B" w14:textId="77777777" w:rsidR="00D06B24" w:rsidRPr="00A60F27" w:rsidRDefault="00D06B24" w:rsidP="00D06B24">
            <w:pPr>
              <w:tabs>
                <w:tab w:val="decimal" w:pos="420"/>
              </w:tabs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051D56E0" w14:textId="77777777" w:rsidR="00D06B24" w:rsidRPr="00A60F27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09533D76" w14:textId="09D680F1" w:rsidR="00D06B24" w:rsidRPr="00A60F27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</w:tcPr>
          <w:p w14:paraId="5969A02C" w14:textId="77777777" w:rsidR="00D06B24" w:rsidRPr="00A60F27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06B24" w:rsidRPr="00A67B1A" w14:paraId="5599CEC7" w14:textId="77777777" w:rsidTr="0081380D">
        <w:trPr>
          <w:trHeight w:val="268"/>
        </w:trPr>
        <w:tc>
          <w:tcPr>
            <w:tcW w:w="135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4B1EA92" w14:textId="77777777" w:rsidR="00D06B24" w:rsidRDefault="00D06B24" w:rsidP="00D06B24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 xml:space="preserve">   Gender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1880CCB1" w14:textId="77777777" w:rsidR="00D06B24" w:rsidRPr="0066110F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49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br/>
            </w:r>
            <w:r w:rsidRPr="00C658A6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(-.56, -.42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2F5899D8" w14:textId="3DA3C210" w:rsidR="00D06B24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49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br/>
            </w:r>
            <w:r w:rsidRPr="00C658A6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(-.56, -.42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20395A20" w14:textId="519A8120" w:rsidR="00D06B24" w:rsidRPr="00A60F27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49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br/>
            </w:r>
            <w:r w:rsidRPr="00C658A6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(-.56, -.42)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</w:tcPr>
          <w:p w14:paraId="53433D77" w14:textId="77777777" w:rsidR="00D06B24" w:rsidRPr="00A60F27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49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*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br/>
            </w:r>
            <w:r w:rsidRPr="00C658A6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(-.56, -.42)</w:t>
            </w:r>
          </w:p>
        </w:tc>
      </w:tr>
      <w:tr w:rsidR="00D06B24" w:rsidRPr="00A67B1A" w14:paraId="7429CD44" w14:textId="77777777" w:rsidTr="0081380D">
        <w:trPr>
          <w:trHeight w:val="268"/>
        </w:trPr>
        <w:tc>
          <w:tcPr>
            <w:tcW w:w="1352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89E8C40" w14:textId="77777777" w:rsidR="00D06B24" w:rsidRPr="00141B7F" w:rsidRDefault="00D06B24" w:rsidP="00D06B24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Classroom-level variables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45773290" w14:textId="77777777" w:rsidR="00D06B24" w:rsidRPr="00A60F27" w:rsidRDefault="00D06B24" w:rsidP="00D06B24">
            <w:pPr>
              <w:tabs>
                <w:tab w:val="decimal" w:pos="420"/>
              </w:tabs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6A3EE531" w14:textId="77777777" w:rsidR="00D06B24" w:rsidRPr="00A60F27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08DBAAD0" w14:textId="7512B88D" w:rsidR="00D06B24" w:rsidRPr="00A60F27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</w:tcPr>
          <w:p w14:paraId="6E34A1A3" w14:textId="77777777" w:rsidR="00D06B24" w:rsidRPr="00A60F27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06B24" w:rsidRPr="00A67B1A" w14:paraId="3365ABF5" w14:textId="77777777" w:rsidTr="0081380D">
        <w:trPr>
          <w:trHeight w:val="268"/>
        </w:trPr>
        <w:tc>
          <w:tcPr>
            <w:tcW w:w="135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2B4AEDB" w14:textId="77777777" w:rsidR="00D06B24" w:rsidRPr="00141B7F" w:rsidRDefault="00D06B24" w:rsidP="00D06B24">
            <w:pPr>
              <w:ind w:left="173" w:right="-189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 xml:space="preserve">SD-hierarchy 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68A4B27E" w14:textId="77777777" w:rsidR="00D06B24" w:rsidRPr="00A60F27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15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**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9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2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2A7E0DD9" w14:textId="6BA4F02F" w:rsidR="00D06B24" w:rsidRPr="00D06B24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1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(.00, .20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116068B1" w14:textId="09EB7F44" w:rsidR="00D06B24" w:rsidRPr="00A60F27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0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**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12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8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</w:tcPr>
          <w:p w14:paraId="3A9CFB69" w14:textId="77777777" w:rsidR="00D06B24" w:rsidRPr="00A60F27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14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*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4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5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D06B24" w:rsidRPr="00A67B1A" w14:paraId="1919178E" w14:textId="77777777" w:rsidTr="0081380D">
        <w:trPr>
          <w:trHeight w:val="268"/>
        </w:trPr>
        <w:tc>
          <w:tcPr>
            <w:tcW w:w="1352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E82B469" w14:textId="77777777" w:rsidR="00D06B24" w:rsidRPr="00CA2F63" w:rsidRDefault="00D06B24" w:rsidP="00D06B24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Structure of status hierarchy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57501B40" w14:textId="77777777" w:rsidR="00D06B24" w:rsidRPr="00CA2F63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8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15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1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55E1F642" w14:textId="53A57E41" w:rsidR="00D06B24" w:rsidRPr="00D06B24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6</w:t>
            </w:r>
            <w:r w:rsidRPr="007C6003">
              <w:t>†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br/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(-.13, .0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373250CD" w14:textId="40E615DF" w:rsidR="00D06B24" w:rsidRPr="00A60F27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8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4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1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</w:tcPr>
          <w:p w14:paraId="20528731" w14:textId="77777777" w:rsidR="00D06B24" w:rsidRPr="00A60F27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13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1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D06B24" w:rsidRPr="00A67B1A" w14:paraId="5777F1A3" w14:textId="77777777" w:rsidTr="0081380D">
        <w:trPr>
          <w:trHeight w:val="268"/>
        </w:trPr>
        <w:tc>
          <w:tcPr>
            <w:tcW w:w="135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2A95143" w14:textId="77777777" w:rsidR="00D06B24" w:rsidRPr="00CA2F63" w:rsidRDefault="00D06B24" w:rsidP="00D06B24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Classroom size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649F7DC2" w14:textId="77777777" w:rsidR="00D06B24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2</w:t>
            </w:r>
          </w:p>
          <w:p w14:paraId="55A8766F" w14:textId="77777777" w:rsidR="00D06B24" w:rsidRPr="00C658A6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C658A6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(-.07, .04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20C68D18" w14:textId="263E8C7F" w:rsidR="00D06B24" w:rsidRPr="00D06B24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3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br/>
              <w:t>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.08, .03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3AD45CF0" w14:textId="58B1318B" w:rsidR="00D06B24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2</w:t>
            </w:r>
          </w:p>
          <w:p w14:paraId="7FFE2A24" w14:textId="77777777" w:rsidR="00D06B24" w:rsidRPr="00C658A6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658A6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(-.07, .04)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</w:tcPr>
          <w:p w14:paraId="54A3A7CE" w14:textId="77777777" w:rsidR="00D06B24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3</w:t>
            </w:r>
          </w:p>
          <w:p w14:paraId="256965ED" w14:textId="77777777" w:rsidR="00D06B24" w:rsidRPr="00C658A6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658A6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(-.09, .03)</w:t>
            </w:r>
          </w:p>
        </w:tc>
      </w:tr>
      <w:tr w:rsidR="00D06B24" w:rsidRPr="00A67B1A" w14:paraId="0569D8C7" w14:textId="77777777" w:rsidTr="0081380D">
        <w:trPr>
          <w:trHeight w:val="268"/>
        </w:trPr>
        <w:tc>
          <w:tcPr>
            <w:tcW w:w="1352" w:type="pct"/>
            <w:tcBorders>
              <w:top w:val="nil"/>
              <w:left w:val="nil"/>
            </w:tcBorders>
            <w:shd w:val="clear" w:color="auto" w:fill="auto"/>
          </w:tcPr>
          <w:p w14:paraId="2F7DF16D" w14:textId="77777777" w:rsidR="00D06B24" w:rsidRPr="00CA2F63" w:rsidRDefault="00D06B24" w:rsidP="00D06B24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Classroom proportion of boys</w:t>
            </w:r>
          </w:p>
        </w:tc>
        <w:tc>
          <w:tcPr>
            <w:tcW w:w="790" w:type="pct"/>
            <w:tcBorders>
              <w:top w:val="nil"/>
            </w:tcBorders>
          </w:tcPr>
          <w:p w14:paraId="0DA3BC11" w14:textId="77777777" w:rsidR="00D06B24" w:rsidRPr="00A60F27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4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6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pct"/>
            <w:tcBorders>
              <w:top w:val="nil"/>
            </w:tcBorders>
          </w:tcPr>
          <w:p w14:paraId="6513E97C" w14:textId="097045EB" w:rsidR="00D06B24" w:rsidRPr="00D06B24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0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-.04, .06)</w:t>
            </w:r>
          </w:p>
        </w:tc>
        <w:tc>
          <w:tcPr>
            <w:tcW w:w="920" w:type="pct"/>
            <w:tcBorders>
              <w:top w:val="nil"/>
            </w:tcBorders>
          </w:tcPr>
          <w:p w14:paraId="5D728701" w14:textId="7C1FA543" w:rsidR="00D06B24" w:rsidRPr="00A60F27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5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5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18" w:type="pct"/>
            <w:tcBorders>
              <w:top w:val="nil"/>
            </w:tcBorders>
            <w:shd w:val="clear" w:color="auto" w:fill="auto"/>
          </w:tcPr>
          <w:p w14:paraId="0DB21F5D" w14:textId="77777777" w:rsidR="00D06B24" w:rsidRPr="00A60F27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5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5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D06B24" w:rsidRPr="00A67B1A" w14:paraId="422249DF" w14:textId="77777777" w:rsidTr="0081380D">
        <w:trPr>
          <w:trHeight w:val="268"/>
        </w:trPr>
        <w:tc>
          <w:tcPr>
            <w:tcW w:w="1352" w:type="pct"/>
            <w:tcBorders>
              <w:top w:val="nil"/>
              <w:left w:val="nil"/>
            </w:tcBorders>
            <w:shd w:val="clear" w:color="auto" w:fill="auto"/>
          </w:tcPr>
          <w:p w14:paraId="48AE014A" w14:textId="77777777" w:rsidR="00D06B24" w:rsidRDefault="00D06B24" w:rsidP="00D06B24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Grade level</w:t>
            </w:r>
          </w:p>
        </w:tc>
        <w:tc>
          <w:tcPr>
            <w:tcW w:w="790" w:type="pct"/>
            <w:tcBorders>
              <w:top w:val="nil"/>
            </w:tcBorders>
          </w:tcPr>
          <w:p w14:paraId="56745A29" w14:textId="77777777" w:rsidR="00D06B24" w:rsidRPr="0066110F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8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br/>
            </w:r>
            <w:r w:rsidRPr="00C658A6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(-.13, -.03)</w:t>
            </w:r>
          </w:p>
        </w:tc>
        <w:tc>
          <w:tcPr>
            <w:tcW w:w="920" w:type="pct"/>
            <w:tcBorders>
              <w:top w:val="nil"/>
            </w:tcBorders>
          </w:tcPr>
          <w:p w14:paraId="06A5FC5D" w14:textId="11C2FC0F" w:rsidR="00D06B24" w:rsidRPr="00D06B24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8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br/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(-.13, -.03)</w:t>
            </w:r>
          </w:p>
        </w:tc>
        <w:tc>
          <w:tcPr>
            <w:tcW w:w="920" w:type="pct"/>
            <w:tcBorders>
              <w:top w:val="nil"/>
            </w:tcBorders>
          </w:tcPr>
          <w:p w14:paraId="48B3AE69" w14:textId="47F11456" w:rsidR="00D06B24" w:rsidRPr="00A60F27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8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br/>
            </w:r>
            <w:r w:rsidRPr="00C658A6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(-.13, -.03)</w:t>
            </w:r>
          </w:p>
        </w:tc>
        <w:tc>
          <w:tcPr>
            <w:tcW w:w="1018" w:type="pct"/>
            <w:tcBorders>
              <w:top w:val="nil"/>
            </w:tcBorders>
            <w:shd w:val="clear" w:color="auto" w:fill="auto"/>
          </w:tcPr>
          <w:p w14:paraId="3036D1FB" w14:textId="77777777" w:rsidR="00D06B24" w:rsidRPr="00A60F27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8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br/>
            </w:r>
            <w:r w:rsidRPr="00C658A6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(-.13, -.03)</w:t>
            </w:r>
          </w:p>
        </w:tc>
      </w:tr>
      <w:tr w:rsidR="00D06B24" w:rsidRPr="00A67B1A" w14:paraId="2751C037" w14:textId="77777777" w:rsidTr="0081380D">
        <w:trPr>
          <w:trHeight w:val="268"/>
        </w:trPr>
        <w:tc>
          <w:tcPr>
            <w:tcW w:w="135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878D8FD" w14:textId="77777777" w:rsidR="00D06B24" w:rsidRDefault="00D06B24" w:rsidP="00D06B24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Mean level of popularity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0F2927BF" w14:textId="77777777" w:rsidR="00D06B24" w:rsidRPr="00A60F27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314ED840" w14:textId="120F6095" w:rsidR="00D06B24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.05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br/>
              <w:t>(-.02, .13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38E688F4" w14:textId="28CF3C73" w:rsidR="00D06B24" w:rsidRPr="00A60F27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</w:tcPr>
          <w:p w14:paraId="7F20C5D0" w14:textId="77777777" w:rsidR="00D06B24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2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13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D06B24" w:rsidRPr="00A67B1A" w14:paraId="64E08385" w14:textId="77777777" w:rsidTr="0081380D">
        <w:trPr>
          <w:trHeight w:val="268"/>
        </w:trPr>
        <w:tc>
          <w:tcPr>
            <w:tcW w:w="1352" w:type="pct"/>
            <w:tcBorders>
              <w:top w:val="nil"/>
              <w:left w:val="nil"/>
            </w:tcBorders>
            <w:shd w:val="clear" w:color="auto" w:fill="auto"/>
          </w:tcPr>
          <w:p w14:paraId="0647B701" w14:textId="77777777" w:rsidR="00D06B24" w:rsidRDefault="00D06B24" w:rsidP="00D06B24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Gender X SD-hierarchy</w:t>
            </w:r>
          </w:p>
        </w:tc>
        <w:tc>
          <w:tcPr>
            <w:tcW w:w="790" w:type="pct"/>
            <w:tcBorders>
              <w:top w:val="nil"/>
            </w:tcBorders>
          </w:tcPr>
          <w:p w14:paraId="08445D9C" w14:textId="77777777" w:rsidR="00D06B24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920" w:type="pct"/>
            <w:tcBorders>
              <w:top w:val="nil"/>
            </w:tcBorders>
          </w:tcPr>
          <w:p w14:paraId="5BD5A398" w14:textId="77777777" w:rsidR="00D06B24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20" w:type="pct"/>
            <w:tcBorders>
              <w:top w:val="nil"/>
            </w:tcBorders>
          </w:tcPr>
          <w:p w14:paraId="41C7DEA5" w14:textId="38CAEC3D" w:rsidR="00D06B24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10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br/>
            </w:r>
            <w:r w:rsidRPr="00C658A6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(-.17, -.02)</w:t>
            </w:r>
          </w:p>
        </w:tc>
        <w:tc>
          <w:tcPr>
            <w:tcW w:w="1018" w:type="pct"/>
            <w:tcBorders>
              <w:top w:val="nil"/>
            </w:tcBorders>
            <w:shd w:val="clear" w:color="auto" w:fill="auto"/>
          </w:tcPr>
          <w:p w14:paraId="2BB549E4" w14:textId="77777777" w:rsidR="00D06B24" w:rsidRPr="00A60F27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10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br/>
            </w:r>
            <w:r w:rsidRPr="00C658A6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(-.17, -.02)</w:t>
            </w:r>
          </w:p>
        </w:tc>
      </w:tr>
      <w:tr w:rsidR="00D06B24" w:rsidRPr="00A67B1A" w14:paraId="72CD8DFB" w14:textId="77777777" w:rsidTr="0081380D">
        <w:trPr>
          <w:trHeight w:val="268"/>
        </w:trPr>
        <w:tc>
          <w:tcPr>
            <w:tcW w:w="1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14228167" w14:textId="77777777" w:rsidR="00D06B24" w:rsidRDefault="00D06B24" w:rsidP="00D06B24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Grade X SD-hierarchy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</w:tcPr>
          <w:p w14:paraId="0ACAF81B" w14:textId="77777777" w:rsidR="00D06B24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</w:tcPr>
          <w:p w14:paraId="34B7E991" w14:textId="77777777" w:rsidR="00D06B24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</w:tcPr>
          <w:p w14:paraId="279CD351" w14:textId="2DF1EA57" w:rsidR="00D06B24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.0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br/>
            </w:r>
            <w:r w:rsidRPr="00C658A6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(-.04, .06)</w:t>
            </w:r>
          </w:p>
        </w:tc>
        <w:tc>
          <w:tcPr>
            <w:tcW w:w="10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63840C" w14:textId="77777777" w:rsidR="00D06B24" w:rsidRPr="00A60F27" w:rsidRDefault="00D06B24" w:rsidP="00D06B24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.0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br/>
            </w:r>
            <w:r w:rsidRPr="00C658A6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(-.04, .06)</w:t>
            </w:r>
          </w:p>
        </w:tc>
      </w:tr>
    </w:tbl>
    <w:p w14:paraId="52CCDD47" w14:textId="77777777" w:rsidR="00163FF2" w:rsidRPr="00377639" w:rsidRDefault="00163FF2" w:rsidP="00163FF2">
      <w:pPr>
        <w:rPr>
          <w:rFonts w:ascii="Times New Roman" w:hAnsi="Times New Roman" w:cs="Times New Roman"/>
          <w:lang w:val="en-US"/>
        </w:rPr>
      </w:pPr>
      <w:r w:rsidRPr="00764CF8">
        <w:rPr>
          <w:rFonts w:ascii="Times New Roman" w:hAnsi="Times New Roman" w:cs="Times New Roman"/>
          <w:i/>
          <w:lang w:val="sv-SE"/>
        </w:rPr>
        <w:t>Note</w:t>
      </w:r>
      <w:r w:rsidRPr="00764CF8">
        <w:rPr>
          <w:rFonts w:ascii="Times New Roman" w:hAnsi="Times New Roman" w:cs="Times New Roman"/>
          <w:lang w:val="sv-SE"/>
        </w:rPr>
        <w:t xml:space="preserve">. </w:t>
      </w:r>
      <w:proofErr w:type="spellStart"/>
      <w:r>
        <w:rPr>
          <w:rFonts w:ascii="Times New Roman" w:hAnsi="Times New Roman" w:cs="Times New Roman"/>
          <w:lang w:val="sv-SE"/>
        </w:rPr>
        <w:t>Standardized</w:t>
      </w:r>
      <w:proofErr w:type="spellEnd"/>
      <w:r>
        <w:rPr>
          <w:rFonts w:ascii="Times New Roman" w:hAnsi="Times New Roman" w:cs="Times New Roman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lang w:val="sv-SE"/>
        </w:rPr>
        <w:t>coefficients</w:t>
      </w:r>
      <w:proofErr w:type="spellEnd"/>
      <w:r>
        <w:rPr>
          <w:rFonts w:ascii="Times New Roman" w:hAnsi="Times New Roman" w:cs="Times New Roman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lang w:val="sv-SE"/>
        </w:rPr>
        <w:t>are</w:t>
      </w:r>
      <w:proofErr w:type="spellEnd"/>
      <w:r>
        <w:rPr>
          <w:rFonts w:ascii="Times New Roman" w:hAnsi="Times New Roman" w:cs="Times New Roman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lang w:val="sv-SE"/>
        </w:rPr>
        <w:t>presented</w:t>
      </w:r>
      <w:proofErr w:type="spellEnd"/>
      <w:r>
        <w:rPr>
          <w:rFonts w:ascii="Times New Roman" w:hAnsi="Times New Roman" w:cs="Times New Roman"/>
          <w:lang w:val="sv-SE"/>
        </w:rPr>
        <w:t xml:space="preserve">. </w:t>
      </w:r>
      <w:r w:rsidRPr="00377639">
        <w:rPr>
          <w:rFonts w:ascii="Times New Roman" w:hAnsi="Times New Roman" w:cs="Times New Roman"/>
        </w:rPr>
        <w:t xml:space="preserve">Weighted-effects-codes of </w:t>
      </w:r>
      <w:r>
        <w:rPr>
          <w:rFonts w:ascii="Times New Roman" w:hAnsi="Times New Roman" w:cs="Times New Roman"/>
          <w:lang w:val="en-US"/>
        </w:rPr>
        <w:t xml:space="preserve">self-identified </w:t>
      </w:r>
      <w:r w:rsidRPr="00377639">
        <w:rPr>
          <w:rFonts w:ascii="Times New Roman" w:hAnsi="Times New Roman" w:cs="Times New Roman"/>
        </w:rPr>
        <w:t xml:space="preserve">gender: </w:t>
      </w:r>
      <w:r>
        <w:rPr>
          <w:rFonts w:ascii="Times New Roman" w:hAnsi="Times New Roman" w:cs="Times New Roman"/>
          <w:lang w:val="en-US"/>
        </w:rPr>
        <w:t xml:space="preserve">Girls </w:t>
      </w:r>
      <w:r w:rsidRPr="00377639">
        <w:rPr>
          <w:rFonts w:ascii="Times New Roman" w:hAnsi="Times New Roman" w:cs="Times New Roman"/>
        </w:rPr>
        <w:t>= 0.</w:t>
      </w:r>
      <w:r>
        <w:rPr>
          <w:rFonts w:ascii="Times New Roman" w:hAnsi="Times New Roman" w:cs="Times New Roman"/>
          <w:lang w:val="en-US"/>
        </w:rPr>
        <w:t>51</w:t>
      </w:r>
      <w:r w:rsidRPr="00377639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lang w:val="en-US"/>
        </w:rPr>
        <w:t>boys</w:t>
      </w:r>
      <w:r w:rsidRPr="00377639">
        <w:rPr>
          <w:rFonts w:ascii="Times New Roman" w:hAnsi="Times New Roman" w:cs="Times New Roman"/>
        </w:rPr>
        <w:t> = −0.</w:t>
      </w:r>
      <w:r>
        <w:rPr>
          <w:rFonts w:ascii="Times New Roman" w:hAnsi="Times New Roman" w:cs="Times New Roman"/>
          <w:lang w:val="en-US"/>
        </w:rPr>
        <w:t>49. Weighted-effects-codes of grade level: Secondary school = .505 and primary school = -.495.</w:t>
      </w:r>
    </w:p>
    <w:p w14:paraId="1851D9D1" w14:textId="77777777" w:rsidR="00163FF2" w:rsidRDefault="00163FF2" w:rsidP="00163FF2">
      <w:pPr>
        <w:rPr>
          <w:rFonts w:ascii="Times New Roman" w:hAnsi="Times New Roman" w:cs="Times New Roman"/>
        </w:rPr>
      </w:pPr>
      <w:r>
        <w:t>†</w:t>
      </w:r>
      <w:r>
        <w:rPr>
          <w:rFonts w:ascii="Times New Roman" w:hAnsi="Times New Roman" w:cs="Times New Roman"/>
          <w:i/>
          <w:iCs/>
          <w:lang w:val="sv-SE"/>
        </w:rPr>
        <w:t>p</w:t>
      </w:r>
      <w:r>
        <w:rPr>
          <w:rFonts w:ascii="Times New Roman" w:hAnsi="Times New Roman" w:cs="Times New Roman"/>
          <w:lang w:val="sv-SE"/>
        </w:rPr>
        <w:t xml:space="preserve"> </w:t>
      </w:r>
      <w:r w:rsidRPr="00CA2F63">
        <w:rPr>
          <w:rFonts w:ascii="Times New Roman" w:hAnsi="Times New Roman" w:cs="Times New Roman"/>
        </w:rPr>
        <w:t>&lt;.10</w:t>
      </w:r>
      <w:r>
        <w:rPr>
          <w:rFonts w:ascii="Times New Roman" w:hAnsi="Times New Roman" w:cs="Times New Roman"/>
          <w:lang w:val="en-US"/>
        </w:rPr>
        <w:t xml:space="preserve">. </w:t>
      </w:r>
      <w:r w:rsidRPr="00764CF8">
        <w:rPr>
          <w:rFonts w:ascii="Times New Roman" w:hAnsi="Times New Roman" w:cs="Times New Roman"/>
          <w:i/>
        </w:rPr>
        <w:t xml:space="preserve">*p </w:t>
      </w:r>
      <w:r w:rsidRPr="00764CF8">
        <w:rPr>
          <w:rFonts w:ascii="Times New Roman" w:hAnsi="Times New Roman" w:cs="Times New Roman"/>
        </w:rPr>
        <w:t>&lt; .05. **</w:t>
      </w:r>
      <w:r w:rsidRPr="00764CF8">
        <w:rPr>
          <w:rFonts w:ascii="Times New Roman" w:hAnsi="Times New Roman" w:cs="Times New Roman"/>
          <w:i/>
        </w:rPr>
        <w:t>p</w:t>
      </w:r>
      <w:r w:rsidRPr="00764CF8">
        <w:rPr>
          <w:rFonts w:ascii="Times New Roman" w:hAnsi="Times New Roman" w:cs="Times New Roman"/>
        </w:rPr>
        <w:t xml:space="preserve"> &lt; .01. ***</w:t>
      </w:r>
      <w:r w:rsidRPr="00764CF8">
        <w:rPr>
          <w:rFonts w:ascii="Times New Roman" w:hAnsi="Times New Roman" w:cs="Times New Roman"/>
          <w:i/>
        </w:rPr>
        <w:t>p</w:t>
      </w:r>
      <w:r w:rsidRPr="00764CF8">
        <w:rPr>
          <w:rFonts w:ascii="Times New Roman" w:hAnsi="Times New Roman" w:cs="Times New Roman"/>
        </w:rPr>
        <w:t xml:space="preserve"> &lt; .001.</w:t>
      </w:r>
    </w:p>
    <w:p w14:paraId="32A6CA61" w14:textId="221DBF44" w:rsidR="00377639" w:rsidRDefault="00377639"/>
    <w:p w14:paraId="2F8F9F22" w14:textId="77777777" w:rsidR="00163FF2" w:rsidRPr="00141B7F" w:rsidRDefault="00377639" w:rsidP="00163FF2">
      <w:pPr>
        <w:rPr>
          <w:rFonts w:ascii="Times New Roman" w:hAnsi="Times New Roman"/>
          <w:lang w:val="en-US"/>
        </w:rPr>
      </w:pPr>
      <w:r>
        <w:br w:type="page"/>
      </w:r>
      <w:r w:rsidR="00163FF2" w:rsidRPr="00DA1EA3">
        <w:rPr>
          <w:rFonts w:ascii="Times New Roman" w:hAnsi="Times New Roman"/>
        </w:rPr>
        <w:lastRenderedPageBreak/>
        <w:t xml:space="preserve">Table </w:t>
      </w:r>
      <w:r w:rsidR="00163FF2">
        <w:rPr>
          <w:rFonts w:ascii="Times New Roman" w:hAnsi="Times New Roman"/>
          <w:lang w:val="en-US"/>
        </w:rPr>
        <w:t>S2</w:t>
      </w:r>
      <w:r w:rsidR="00163FF2">
        <w:rPr>
          <w:rFonts w:ascii="Times New Roman" w:hAnsi="Times New Roman"/>
        </w:rPr>
        <w:br/>
      </w:r>
      <w:r w:rsidR="00163FF2" w:rsidRPr="00416C23">
        <w:rPr>
          <w:rFonts w:ascii="Times New Roman" w:hAnsi="Times New Roman"/>
          <w:i/>
          <w:iCs/>
        </w:rPr>
        <w:t xml:space="preserve">Concurrent </w:t>
      </w:r>
      <w:r w:rsidR="00163FF2">
        <w:rPr>
          <w:rFonts w:ascii="Times New Roman" w:hAnsi="Times New Roman"/>
          <w:i/>
          <w:iCs/>
        </w:rPr>
        <w:t>A</w:t>
      </w:r>
      <w:r w:rsidR="00163FF2" w:rsidRPr="00416C23">
        <w:rPr>
          <w:rFonts w:ascii="Times New Roman" w:hAnsi="Times New Roman"/>
          <w:i/>
          <w:iCs/>
        </w:rPr>
        <w:t xml:space="preserve">ssociations </w:t>
      </w:r>
      <w:r w:rsidR="00163FF2">
        <w:rPr>
          <w:rFonts w:ascii="Times New Roman" w:hAnsi="Times New Roman"/>
          <w:i/>
          <w:iCs/>
        </w:rPr>
        <w:t>B</w:t>
      </w:r>
      <w:r w:rsidR="00163FF2" w:rsidRPr="00416C23">
        <w:rPr>
          <w:rFonts w:ascii="Times New Roman" w:hAnsi="Times New Roman"/>
          <w:i/>
          <w:iCs/>
        </w:rPr>
        <w:t xml:space="preserve">etween </w:t>
      </w:r>
      <w:r w:rsidR="00163FF2">
        <w:rPr>
          <w:rFonts w:ascii="Times New Roman" w:hAnsi="Times New Roman"/>
          <w:i/>
          <w:iCs/>
          <w:lang w:val="en-US"/>
        </w:rPr>
        <w:t>Gini-Hierarchy T1 and Bullying T1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65"/>
        <w:gridCol w:w="1600"/>
        <w:gridCol w:w="1599"/>
        <w:gridCol w:w="1599"/>
        <w:gridCol w:w="1563"/>
      </w:tblGrid>
      <w:tr w:rsidR="00C6281B" w:rsidRPr="00A67B1A" w14:paraId="4DF7CDC1" w14:textId="77777777" w:rsidTr="00C6281B">
        <w:trPr>
          <w:trHeight w:val="268"/>
        </w:trPr>
        <w:tc>
          <w:tcPr>
            <w:tcW w:w="1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45DB9A" w14:textId="77777777" w:rsidR="00C6281B" w:rsidRPr="00A60F27" w:rsidRDefault="00C6281B" w:rsidP="00EC2A5D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4" w:type="pct"/>
            <w:gridSpan w:val="4"/>
            <w:tcBorders>
              <w:bottom w:val="single" w:sz="4" w:space="0" w:color="auto"/>
            </w:tcBorders>
            <w:vAlign w:val="center"/>
          </w:tcPr>
          <w:p w14:paraId="15C5526D" w14:textId="0E8EF734" w:rsidR="00C6281B" w:rsidRPr="00A60F27" w:rsidRDefault="00C6281B" w:rsidP="00EC2A5D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Individual-level Bullying T1</w:t>
            </w:r>
          </w:p>
        </w:tc>
      </w:tr>
      <w:tr w:rsidR="00EC2A5D" w:rsidRPr="00A67B1A" w14:paraId="39D85E3F" w14:textId="77777777" w:rsidTr="00467895">
        <w:trPr>
          <w:trHeight w:val="268"/>
        </w:trPr>
        <w:tc>
          <w:tcPr>
            <w:tcW w:w="1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B5F1F3" w14:textId="77777777" w:rsidR="00EC2A5D" w:rsidRPr="00A60F27" w:rsidRDefault="00EC2A5D" w:rsidP="00EC2A5D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5F0F9C37" w14:textId="66B417AF" w:rsidR="00EC2A5D" w:rsidRPr="00141B7F" w:rsidRDefault="00EC2A5D" w:rsidP="00EC2A5D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S5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6B89427A" w14:textId="0CD2D342" w:rsidR="00EC2A5D" w:rsidRPr="00A60F27" w:rsidRDefault="00EC2A5D" w:rsidP="00EC2A5D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Model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74E8D8DF" w14:textId="40467F2A" w:rsidR="00EC2A5D" w:rsidRPr="007C1367" w:rsidRDefault="00EC2A5D" w:rsidP="00EC2A5D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Model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S7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D4E816" w14:textId="597D100E" w:rsidR="00EC2A5D" w:rsidRPr="007C1367" w:rsidRDefault="00EC2A5D" w:rsidP="00EC2A5D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S8</w:t>
            </w:r>
          </w:p>
        </w:tc>
      </w:tr>
      <w:tr w:rsidR="00EC2A5D" w:rsidRPr="00A67B1A" w14:paraId="4411B2A8" w14:textId="77777777" w:rsidTr="00467895">
        <w:trPr>
          <w:trHeight w:val="323"/>
        </w:trPr>
        <w:tc>
          <w:tcPr>
            <w:tcW w:w="1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A470F3" w14:textId="77777777" w:rsidR="00EC2A5D" w:rsidRPr="00A60F27" w:rsidRDefault="00EC2A5D" w:rsidP="00EC2A5D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0B8E00DC" w14:textId="77777777" w:rsidR="00EC2A5D" w:rsidRPr="00A60F27" w:rsidRDefault="00EC2A5D" w:rsidP="00EC2A5D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CA2F63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  <w:r w:rsidRPr="00A60F27"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(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CI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17DE97C8" w14:textId="5F05D310" w:rsidR="00EC2A5D" w:rsidRPr="00CA2F63" w:rsidRDefault="00EC2A5D" w:rsidP="00EC2A5D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A2F63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CI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61C39E95" w14:textId="0BC82275" w:rsidR="00EC2A5D" w:rsidRPr="00A60F27" w:rsidRDefault="00EC2A5D" w:rsidP="00EC2A5D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CA2F63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CI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A7AFD8" w14:textId="77777777" w:rsidR="00EC2A5D" w:rsidRPr="00A60F27" w:rsidRDefault="00EC2A5D" w:rsidP="00EC2A5D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CA2F63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CI)</w:t>
            </w:r>
          </w:p>
        </w:tc>
      </w:tr>
      <w:tr w:rsidR="00EC2A5D" w:rsidRPr="00A67B1A" w14:paraId="266C14CB" w14:textId="77777777" w:rsidTr="00EC2A5D">
        <w:trPr>
          <w:trHeight w:val="268"/>
        </w:trPr>
        <w:tc>
          <w:tcPr>
            <w:tcW w:w="14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5FFB1EB" w14:textId="77777777" w:rsidR="00EC2A5D" w:rsidRDefault="00EC2A5D" w:rsidP="00EC2A5D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Individual-level variables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6D596ADF" w14:textId="77777777" w:rsidR="00EC2A5D" w:rsidRPr="00A60F27" w:rsidRDefault="00EC2A5D" w:rsidP="00EC2A5D">
            <w:pPr>
              <w:tabs>
                <w:tab w:val="decimal" w:pos="420"/>
              </w:tabs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0C318B54" w14:textId="77777777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1A65D970" w14:textId="51718CC0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50534ADE" w14:textId="77777777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C2A5D" w:rsidRPr="00A67B1A" w14:paraId="75EB085F" w14:textId="77777777" w:rsidTr="00EC2A5D">
        <w:trPr>
          <w:trHeight w:val="268"/>
        </w:trPr>
        <w:tc>
          <w:tcPr>
            <w:tcW w:w="14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B668A0A" w14:textId="77777777" w:rsidR="00EC2A5D" w:rsidRDefault="00EC2A5D" w:rsidP="00EC2A5D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 xml:space="preserve">   Gender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47CA5063" w14:textId="77777777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49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56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4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1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0F58EE7A" w14:textId="094A204D" w:rsidR="00EC2A5D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49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56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42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377ACCFE" w14:textId="63BAC65E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35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63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7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7D16FCBE" w14:textId="77777777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34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62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7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EC2A5D" w:rsidRPr="00A67B1A" w14:paraId="51E68557" w14:textId="77777777" w:rsidTr="00EC2A5D">
        <w:trPr>
          <w:trHeight w:val="268"/>
        </w:trPr>
        <w:tc>
          <w:tcPr>
            <w:tcW w:w="14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4AD0E62" w14:textId="77777777" w:rsidR="00EC2A5D" w:rsidRPr="00141B7F" w:rsidRDefault="00EC2A5D" w:rsidP="00EC2A5D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Classroom-level variables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0E0DB8C5" w14:textId="77777777" w:rsidR="00EC2A5D" w:rsidRPr="00A60F27" w:rsidRDefault="00EC2A5D" w:rsidP="00EC2A5D">
            <w:pPr>
              <w:tabs>
                <w:tab w:val="decimal" w:pos="420"/>
              </w:tabs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53C4A177" w14:textId="77777777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3F761803" w14:textId="61C16821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3083F8A4" w14:textId="77777777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C2A5D" w:rsidRPr="00A67B1A" w14:paraId="0B13CA29" w14:textId="77777777" w:rsidTr="00EC2A5D">
        <w:trPr>
          <w:trHeight w:val="268"/>
        </w:trPr>
        <w:tc>
          <w:tcPr>
            <w:tcW w:w="14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3964BAD" w14:textId="77777777" w:rsidR="00EC2A5D" w:rsidRPr="00141B7F" w:rsidRDefault="00EC2A5D" w:rsidP="00EC2A5D">
            <w:pPr>
              <w:ind w:left="173" w:right="-189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Gini-hierarchy - linear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07E1E300" w14:textId="77777777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2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5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60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118B6A6E" w14:textId="462BA2BD" w:rsidR="00EC2A5D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8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 w:rsidR="00A955A9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11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5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7FCE1E7C" w14:textId="39732627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2.86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49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5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3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217470B0" w14:textId="77777777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60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br/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(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27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4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94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)</w:t>
            </w:r>
          </w:p>
        </w:tc>
      </w:tr>
      <w:tr w:rsidR="00EC2A5D" w:rsidRPr="00A67B1A" w14:paraId="52293BB7" w14:textId="77777777" w:rsidTr="00EC2A5D">
        <w:trPr>
          <w:trHeight w:val="268"/>
        </w:trPr>
        <w:tc>
          <w:tcPr>
            <w:tcW w:w="14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13F3F8B" w14:textId="77777777" w:rsidR="00EC2A5D" w:rsidRDefault="00EC2A5D" w:rsidP="00EC2A5D">
            <w:pPr>
              <w:ind w:left="173" w:right="-189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Gini-hierarchy - quadratic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42757743" w14:textId="77777777" w:rsidR="00EC2A5D" w:rsidRPr="00CA2F63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9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66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12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162467F0" w14:textId="130F1111" w:rsidR="00EC2A5D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7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2F6D0EEC" w14:textId="2C7EC3A5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2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2A7DB4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5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33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58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05E23573" w14:textId="77777777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2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59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4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93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4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EC2A5D" w:rsidRPr="00A67B1A" w14:paraId="3F3C39BD" w14:textId="77777777" w:rsidTr="00EC2A5D">
        <w:trPr>
          <w:trHeight w:val="268"/>
        </w:trPr>
        <w:tc>
          <w:tcPr>
            <w:tcW w:w="14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2E4CB80" w14:textId="77777777" w:rsidR="00EC2A5D" w:rsidRPr="00CA2F63" w:rsidRDefault="00EC2A5D" w:rsidP="00EC2A5D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Structure of status hierarchy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6E5FB62E" w14:textId="77777777" w:rsidR="00EC2A5D" w:rsidRPr="00CA2F63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2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8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5006540F" w14:textId="587EDF94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4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11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68DCE3E4" w14:textId="0DB4113F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5</w:t>
            </w:r>
            <w:r>
              <w:t>†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1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10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7D1F924B" w14:textId="77777777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3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9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4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EC2A5D" w:rsidRPr="00A67B1A" w14:paraId="2039E9EA" w14:textId="77777777" w:rsidTr="00EC2A5D">
        <w:trPr>
          <w:trHeight w:val="268"/>
        </w:trPr>
        <w:tc>
          <w:tcPr>
            <w:tcW w:w="14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47FD01F" w14:textId="77777777" w:rsidR="00EC2A5D" w:rsidRPr="00CA2F63" w:rsidRDefault="00EC2A5D" w:rsidP="00EC2A5D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Classroom size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365FDB2D" w14:textId="77777777" w:rsidR="00EC2A5D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5</w:t>
            </w:r>
            <w:r>
              <w:t>†</w:t>
            </w:r>
          </w:p>
          <w:p w14:paraId="166823BE" w14:textId="77777777" w:rsidR="00EC2A5D" w:rsidRPr="002A7DB4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</w:pPr>
            <w:r w:rsidRPr="002A7DB4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(-.11, .00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180F82F9" w14:textId="32BA5433" w:rsidR="00EC2A5D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3</w:t>
            </w:r>
          </w:p>
          <w:p w14:paraId="5C25FBF5" w14:textId="43B0827D" w:rsidR="00EC2A5D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2A7DB4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(-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9</w:t>
            </w:r>
            <w:r w:rsidRPr="002A7DB4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, .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</w:t>
            </w:r>
            <w:r w:rsidRPr="002A7DB4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342FF40F" w14:textId="1DD3A9CE" w:rsidR="00EC2A5D" w:rsidRPr="00C658A6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7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</w:t>
            </w:r>
          </w:p>
          <w:p w14:paraId="2EB2BA98" w14:textId="77777777" w:rsidR="00EC2A5D" w:rsidRPr="002A7DB4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2A7DB4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(-.13, -.01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19AD1637" w14:textId="77777777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(-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1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, .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1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)</w:t>
            </w:r>
          </w:p>
        </w:tc>
      </w:tr>
      <w:tr w:rsidR="00EC2A5D" w:rsidRPr="00A67B1A" w14:paraId="47CF393F" w14:textId="77777777" w:rsidTr="00EC2A5D">
        <w:trPr>
          <w:trHeight w:val="268"/>
        </w:trPr>
        <w:tc>
          <w:tcPr>
            <w:tcW w:w="1476" w:type="pct"/>
            <w:tcBorders>
              <w:top w:val="nil"/>
              <w:left w:val="nil"/>
            </w:tcBorders>
            <w:shd w:val="clear" w:color="auto" w:fill="auto"/>
          </w:tcPr>
          <w:p w14:paraId="68CF76BE" w14:textId="77777777" w:rsidR="00EC2A5D" w:rsidRPr="00CA2F63" w:rsidRDefault="00EC2A5D" w:rsidP="00EC2A5D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Classroom proportion of boys</w:t>
            </w:r>
          </w:p>
        </w:tc>
        <w:tc>
          <w:tcPr>
            <w:tcW w:w="886" w:type="pct"/>
            <w:tcBorders>
              <w:top w:val="nil"/>
            </w:tcBorders>
          </w:tcPr>
          <w:p w14:paraId="7A0B54D3" w14:textId="77777777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7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3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top w:val="nil"/>
            </w:tcBorders>
          </w:tcPr>
          <w:p w14:paraId="00F76FE9" w14:textId="1E8A4A69" w:rsidR="00EC2A5D" w:rsidRDefault="00A955A9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5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5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top w:val="nil"/>
            </w:tcBorders>
          </w:tcPr>
          <w:p w14:paraId="1FC221E2" w14:textId="383FC1B8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2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7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3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nil"/>
            </w:tcBorders>
            <w:shd w:val="clear" w:color="auto" w:fill="auto"/>
          </w:tcPr>
          <w:p w14:paraId="759A9EE9" w14:textId="77777777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6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4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EC2A5D" w:rsidRPr="00A67B1A" w14:paraId="0E52D660" w14:textId="77777777" w:rsidTr="00EC2A5D">
        <w:trPr>
          <w:trHeight w:val="268"/>
        </w:trPr>
        <w:tc>
          <w:tcPr>
            <w:tcW w:w="1476" w:type="pct"/>
            <w:tcBorders>
              <w:top w:val="nil"/>
              <w:left w:val="nil"/>
            </w:tcBorders>
            <w:shd w:val="clear" w:color="auto" w:fill="auto"/>
          </w:tcPr>
          <w:p w14:paraId="73D3EF3D" w14:textId="77777777" w:rsidR="00EC2A5D" w:rsidRDefault="00EC2A5D" w:rsidP="00EC2A5D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Grade level</w:t>
            </w:r>
          </w:p>
        </w:tc>
        <w:tc>
          <w:tcPr>
            <w:tcW w:w="886" w:type="pct"/>
            <w:tcBorders>
              <w:top w:val="nil"/>
            </w:tcBorders>
          </w:tcPr>
          <w:p w14:paraId="248DF0B2" w14:textId="77777777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12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2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top w:val="nil"/>
            </w:tcBorders>
          </w:tcPr>
          <w:p w14:paraId="4EC88FE3" w14:textId="69A15F52" w:rsidR="00EC2A5D" w:rsidRPr="00A60F27" w:rsidRDefault="00A955A9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7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12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2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top w:val="nil"/>
            </w:tcBorders>
          </w:tcPr>
          <w:p w14:paraId="7457A7F7" w14:textId="2F8CFCBC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15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15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45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nil"/>
            </w:tcBorders>
            <w:shd w:val="clear" w:color="auto" w:fill="auto"/>
          </w:tcPr>
          <w:p w14:paraId="61D39D9F" w14:textId="77777777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15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14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4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EC2A5D" w:rsidRPr="00A67B1A" w14:paraId="7E12E9FA" w14:textId="77777777" w:rsidTr="00EC2A5D">
        <w:trPr>
          <w:trHeight w:val="268"/>
        </w:trPr>
        <w:tc>
          <w:tcPr>
            <w:tcW w:w="14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AF6CCC9" w14:textId="77777777" w:rsidR="00EC2A5D" w:rsidRDefault="00EC2A5D" w:rsidP="00EC2A5D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Mean level of popularity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091AFF6F" w14:textId="77777777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11C8F4D3" w14:textId="53001B7E" w:rsidR="00EC2A5D" w:rsidRDefault="00A955A9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**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7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2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6BC5F294" w14:textId="7F44E9C4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23F80CE1" w14:textId="77777777" w:rsidR="00EC2A5D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13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5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1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EC2A5D" w:rsidRPr="00A67B1A" w14:paraId="76C60B82" w14:textId="77777777" w:rsidTr="00EC2A5D">
        <w:trPr>
          <w:trHeight w:val="268"/>
        </w:trPr>
        <w:tc>
          <w:tcPr>
            <w:tcW w:w="14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6A71EA5" w14:textId="77777777" w:rsidR="00EC2A5D" w:rsidRDefault="00EC2A5D" w:rsidP="00EC2A5D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Gini-hierarchy (linear) X Gini-hierarchy (quadratic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444F7F53" w14:textId="77777777" w:rsidR="00EC2A5D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6D4EA124" w14:textId="77777777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38D475C2" w14:textId="6564F66D" w:rsidR="00EC2A5D" w:rsidRPr="00C658A6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34</w:t>
            </w:r>
            <w:r>
              <w:t>†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0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8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49B66ED0" w14:textId="77777777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9</w:t>
            </w:r>
            <w:r>
              <w:t>†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5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63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EC2A5D" w:rsidRPr="00A67B1A" w14:paraId="0F75D873" w14:textId="77777777" w:rsidTr="00EC2A5D">
        <w:trPr>
          <w:trHeight w:val="268"/>
        </w:trPr>
        <w:tc>
          <w:tcPr>
            <w:tcW w:w="14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6B47449" w14:textId="77777777" w:rsidR="00EC2A5D" w:rsidRDefault="00EC2A5D" w:rsidP="00EC2A5D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Gender X Gini-hierarchy (linear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73DDEA4F" w14:textId="77777777" w:rsidR="00EC2A5D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27D41322" w14:textId="77777777" w:rsidR="00EC2A5D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2372D814" w14:textId="7C88D158" w:rsidR="00EC2A5D" w:rsidRPr="00C658A6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1.42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br/>
              <w:t>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3.25, .42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07D84904" w14:textId="77777777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1.45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br/>
              <w:t>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3.29, .38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EC2A5D" w:rsidRPr="00A67B1A" w14:paraId="6C1ED333" w14:textId="77777777" w:rsidTr="00EC2A5D">
        <w:trPr>
          <w:trHeight w:val="268"/>
        </w:trPr>
        <w:tc>
          <w:tcPr>
            <w:tcW w:w="14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6FD7DE2" w14:textId="77777777" w:rsidR="00EC2A5D" w:rsidRDefault="00EC2A5D" w:rsidP="00EC2A5D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Gender X Gini-hierarchy (quadratic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35D3133B" w14:textId="77777777" w:rsidR="00EC2A5D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1BE462F2" w14:textId="77777777" w:rsidR="00EC2A5D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7D9586E3" w14:textId="0DEEC410" w:rsidR="00EC2A5D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1.46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br/>
              <w:t>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.39, 3.3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6C64A51A" w14:textId="77777777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1.5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br/>
              <w:t>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.35, 3.35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EC2A5D" w:rsidRPr="00A67B1A" w14:paraId="1C322074" w14:textId="77777777" w:rsidTr="00EC2A5D">
        <w:trPr>
          <w:trHeight w:val="268"/>
        </w:trPr>
        <w:tc>
          <w:tcPr>
            <w:tcW w:w="14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759935FF" w14:textId="77777777" w:rsidR="00EC2A5D" w:rsidRDefault="00EC2A5D" w:rsidP="00EC2A5D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Gender X Gini-hierarchy (linear) X Gini-hierarchy (quadratic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11B97C30" w14:textId="77777777" w:rsidR="00EC2A5D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62D86860" w14:textId="77777777" w:rsidR="00EC2A5D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13DDFD5B" w14:textId="23B49C2E" w:rsidR="00EC2A5D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14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br/>
              <w:t>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.41, .13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464D3D36" w14:textId="77777777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15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br/>
              <w:t>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.42, .13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EC2A5D" w:rsidRPr="00A67B1A" w14:paraId="13A747D7" w14:textId="77777777" w:rsidTr="00EC2A5D">
        <w:trPr>
          <w:trHeight w:val="268"/>
        </w:trPr>
        <w:tc>
          <w:tcPr>
            <w:tcW w:w="14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4A13C1D4" w14:textId="77777777" w:rsidR="00EC2A5D" w:rsidRDefault="00EC2A5D" w:rsidP="00EC2A5D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Grade X Gini-hierarchy (linear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72FFCAFD" w14:textId="77777777" w:rsidR="00EC2A5D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7AA34FC0" w14:textId="77777777" w:rsidR="00EC2A5D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5A1B381B" w14:textId="232918A6" w:rsidR="00EC2A5D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1.42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br/>
              <w:t>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3.53, .69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614448BC" w14:textId="77777777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1.45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br/>
              <w:t>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3.51, .6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EC2A5D" w:rsidRPr="00A67B1A" w14:paraId="14D10452" w14:textId="77777777" w:rsidTr="00EC2A5D">
        <w:trPr>
          <w:trHeight w:val="268"/>
        </w:trPr>
        <w:tc>
          <w:tcPr>
            <w:tcW w:w="14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37BBA08" w14:textId="77777777" w:rsidR="00EC2A5D" w:rsidRDefault="00EC2A5D" w:rsidP="00EC2A5D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Grade X Gini-hierarchy (quadratic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0C9C7DDB" w14:textId="77777777" w:rsidR="00EC2A5D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75C9A12F" w14:textId="77777777" w:rsidR="00EC2A5D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6A94EFD5" w14:textId="66376279" w:rsidR="00EC2A5D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1.45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br/>
              <w:t>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.66, 3.56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6EC19DD6" w14:textId="77777777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1.47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br/>
              <w:t>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.59, 3.53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  <w:tr w:rsidR="00EC2A5D" w:rsidRPr="00A67B1A" w14:paraId="133588AC" w14:textId="77777777" w:rsidTr="00EC2A5D">
        <w:trPr>
          <w:trHeight w:val="268"/>
        </w:trPr>
        <w:tc>
          <w:tcPr>
            <w:tcW w:w="147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19F6EB8" w14:textId="77777777" w:rsidR="00EC2A5D" w:rsidRDefault="00EC2A5D" w:rsidP="00EC2A5D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Grade X Gini-hierarchy (linear) X Gini-hierarchy (quadratic)</w:t>
            </w:r>
          </w:p>
        </w:tc>
        <w:tc>
          <w:tcPr>
            <w:tcW w:w="886" w:type="pct"/>
            <w:tcBorders>
              <w:top w:val="nil"/>
              <w:bottom w:val="single" w:sz="4" w:space="0" w:color="auto"/>
            </w:tcBorders>
          </w:tcPr>
          <w:p w14:paraId="4C6753C6" w14:textId="77777777" w:rsidR="00EC2A5D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886" w:type="pct"/>
            <w:tcBorders>
              <w:top w:val="nil"/>
              <w:bottom w:val="single" w:sz="4" w:space="0" w:color="auto"/>
            </w:tcBorders>
          </w:tcPr>
          <w:p w14:paraId="5DB5A56D" w14:textId="77777777" w:rsidR="00EC2A5D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6" w:type="pct"/>
            <w:tcBorders>
              <w:top w:val="nil"/>
              <w:bottom w:val="single" w:sz="4" w:space="0" w:color="auto"/>
            </w:tcBorders>
          </w:tcPr>
          <w:p w14:paraId="33059EFC" w14:textId="5339711F" w:rsidR="00EC2A5D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23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br/>
              <w:t>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.52, .07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B0EB08" w14:textId="77777777" w:rsidR="00EC2A5D" w:rsidRPr="00A60F27" w:rsidRDefault="00EC2A5D" w:rsidP="00EC2A5D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23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br/>
              <w:t>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.52, .06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</w:tr>
    </w:tbl>
    <w:p w14:paraId="07C8DE38" w14:textId="77777777" w:rsidR="00163FF2" w:rsidRPr="00377639" w:rsidRDefault="00163FF2" w:rsidP="00163FF2">
      <w:pPr>
        <w:rPr>
          <w:rFonts w:ascii="Times New Roman" w:hAnsi="Times New Roman" w:cs="Times New Roman"/>
          <w:lang w:val="en-US"/>
        </w:rPr>
      </w:pPr>
      <w:r w:rsidRPr="00764CF8">
        <w:rPr>
          <w:rFonts w:ascii="Times New Roman" w:hAnsi="Times New Roman" w:cs="Times New Roman"/>
          <w:i/>
          <w:lang w:val="sv-SE"/>
        </w:rPr>
        <w:t>Note</w:t>
      </w:r>
      <w:r w:rsidRPr="00764CF8">
        <w:rPr>
          <w:rFonts w:ascii="Times New Roman" w:hAnsi="Times New Roman" w:cs="Times New Roman"/>
          <w:lang w:val="sv-SE"/>
        </w:rPr>
        <w:t xml:space="preserve">. </w:t>
      </w:r>
      <w:proofErr w:type="spellStart"/>
      <w:r>
        <w:rPr>
          <w:rFonts w:ascii="Times New Roman" w:hAnsi="Times New Roman" w:cs="Times New Roman"/>
          <w:lang w:val="sv-SE"/>
        </w:rPr>
        <w:t>Standardized</w:t>
      </w:r>
      <w:proofErr w:type="spellEnd"/>
      <w:r>
        <w:rPr>
          <w:rFonts w:ascii="Times New Roman" w:hAnsi="Times New Roman" w:cs="Times New Roman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lang w:val="sv-SE"/>
        </w:rPr>
        <w:t>coefficients</w:t>
      </w:r>
      <w:proofErr w:type="spellEnd"/>
      <w:r>
        <w:rPr>
          <w:rFonts w:ascii="Times New Roman" w:hAnsi="Times New Roman" w:cs="Times New Roman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lang w:val="sv-SE"/>
        </w:rPr>
        <w:t>are</w:t>
      </w:r>
      <w:proofErr w:type="spellEnd"/>
      <w:r>
        <w:rPr>
          <w:rFonts w:ascii="Times New Roman" w:hAnsi="Times New Roman" w:cs="Times New Roman"/>
          <w:lang w:val="sv-SE"/>
        </w:rPr>
        <w:t xml:space="preserve"> </w:t>
      </w:r>
      <w:proofErr w:type="spellStart"/>
      <w:r>
        <w:rPr>
          <w:rFonts w:ascii="Times New Roman" w:hAnsi="Times New Roman" w:cs="Times New Roman"/>
          <w:lang w:val="sv-SE"/>
        </w:rPr>
        <w:t>presented</w:t>
      </w:r>
      <w:proofErr w:type="spellEnd"/>
      <w:r>
        <w:rPr>
          <w:rFonts w:ascii="Times New Roman" w:hAnsi="Times New Roman" w:cs="Times New Roman"/>
          <w:lang w:val="sv-SE"/>
        </w:rPr>
        <w:t xml:space="preserve">. </w:t>
      </w:r>
      <w:r w:rsidRPr="00377639">
        <w:rPr>
          <w:rFonts w:ascii="Times New Roman" w:hAnsi="Times New Roman" w:cs="Times New Roman"/>
        </w:rPr>
        <w:t xml:space="preserve">Weighted-effects-codes of </w:t>
      </w:r>
      <w:r>
        <w:rPr>
          <w:rFonts w:ascii="Times New Roman" w:hAnsi="Times New Roman" w:cs="Times New Roman"/>
          <w:lang w:val="en-US"/>
        </w:rPr>
        <w:t xml:space="preserve">self-identified </w:t>
      </w:r>
      <w:r w:rsidRPr="00377639">
        <w:rPr>
          <w:rFonts w:ascii="Times New Roman" w:hAnsi="Times New Roman" w:cs="Times New Roman"/>
        </w:rPr>
        <w:t xml:space="preserve">gender: </w:t>
      </w:r>
      <w:r>
        <w:rPr>
          <w:rFonts w:ascii="Times New Roman" w:hAnsi="Times New Roman" w:cs="Times New Roman"/>
          <w:lang w:val="en-US"/>
        </w:rPr>
        <w:t xml:space="preserve">Girls </w:t>
      </w:r>
      <w:r w:rsidRPr="00377639">
        <w:rPr>
          <w:rFonts w:ascii="Times New Roman" w:hAnsi="Times New Roman" w:cs="Times New Roman"/>
        </w:rPr>
        <w:t>= 0.</w:t>
      </w:r>
      <w:r>
        <w:rPr>
          <w:rFonts w:ascii="Times New Roman" w:hAnsi="Times New Roman" w:cs="Times New Roman"/>
          <w:lang w:val="en-US"/>
        </w:rPr>
        <w:t>51</w:t>
      </w:r>
      <w:r w:rsidRPr="00377639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lang w:val="en-US"/>
        </w:rPr>
        <w:t>boys</w:t>
      </w:r>
      <w:r w:rsidRPr="00377639">
        <w:rPr>
          <w:rFonts w:ascii="Times New Roman" w:hAnsi="Times New Roman" w:cs="Times New Roman"/>
        </w:rPr>
        <w:t> = −0.</w:t>
      </w:r>
      <w:r>
        <w:rPr>
          <w:rFonts w:ascii="Times New Roman" w:hAnsi="Times New Roman" w:cs="Times New Roman"/>
          <w:lang w:val="en-US"/>
        </w:rPr>
        <w:t>49. Weighted-effects-codes of grade level: Secondary school = .505 and primary school = -.495.</w:t>
      </w:r>
    </w:p>
    <w:p w14:paraId="4001B281" w14:textId="77777777" w:rsidR="00163FF2" w:rsidRDefault="00163FF2" w:rsidP="00163FF2">
      <w:pPr>
        <w:rPr>
          <w:rFonts w:ascii="Times New Roman" w:hAnsi="Times New Roman" w:cs="Times New Roman"/>
        </w:rPr>
      </w:pPr>
      <w:r>
        <w:t>†</w:t>
      </w:r>
      <w:r>
        <w:rPr>
          <w:rFonts w:ascii="Times New Roman" w:hAnsi="Times New Roman" w:cs="Times New Roman"/>
          <w:i/>
          <w:iCs/>
          <w:lang w:val="sv-SE"/>
        </w:rPr>
        <w:t>p</w:t>
      </w:r>
      <w:r>
        <w:rPr>
          <w:rFonts w:ascii="Times New Roman" w:hAnsi="Times New Roman" w:cs="Times New Roman"/>
          <w:lang w:val="sv-SE"/>
        </w:rPr>
        <w:t xml:space="preserve"> </w:t>
      </w:r>
      <w:r w:rsidRPr="00CA2F63">
        <w:rPr>
          <w:rFonts w:ascii="Times New Roman" w:hAnsi="Times New Roman" w:cs="Times New Roman"/>
        </w:rPr>
        <w:t>&lt;.10</w:t>
      </w:r>
      <w:r>
        <w:rPr>
          <w:rFonts w:ascii="Times New Roman" w:hAnsi="Times New Roman" w:cs="Times New Roman"/>
          <w:lang w:val="en-US"/>
        </w:rPr>
        <w:t xml:space="preserve">. </w:t>
      </w:r>
      <w:r w:rsidRPr="00764CF8">
        <w:rPr>
          <w:rFonts w:ascii="Times New Roman" w:hAnsi="Times New Roman" w:cs="Times New Roman"/>
          <w:i/>
        </w:rPr>
        <w:t xml:space="preserve">*p </w:t>
      </w:r>
      <w:r w:rsidRPr="00764CF8">
        <w:rPr>
          <w:rFonts w:ascii="Times New Roman" w:hAnsi="Times New Roman" w:cs="Times New Roman"/>
        </w:rPr>
        <w:t>&lt; .05. **</w:t>
      </w:r>
      <w:r w:rsidRPr="00764CF8">
        <w:rPr>
          <w:rFonts w:ascii="Times New Roman" w:hAnsi="Times New Roman" w:cs="Times New Roman"/>
          <w:i/>
        </w:rPr>
        <w:t>p</w:t>
      </w:r>
      <w:r w:rsidRPr="00764CF8">
        <w:rPr>
          <w:rFonts w:ascii="Times New Roman" w:hAnsi="Times New Roman" w:cs="Times New Roman"/>
        </w:rPr>
        <w:t xml:space="preserve"> &lt; .01. ***</w:t>
      </w:r>
      <w:r w:rsidRPr="00764CF8">
        <w:rPr>
          <w:rFonts w:ascii="Times New Roman" w:hAnsi="Times New Roman" w:cs="Times New Roman"/>
          <w:i/>
        </w:rPr>
        <w:t>p</w:t>
      </w:r>
      <w:r w:rsidRPr="00764CF8">
        <w:rPr>
          <w:rFonts w:ascii="Times New Roman" w:hAnsi="Times New Roman" w:cs="Times New Roman"/>
        </w:rPr>
        <w:t xml:space="preserve"> &lt; .001.</w:t>
      </w:r>
    </w:p>
    <w:p w14:paraId="3E9D21F5" w14:textId="1C29E67E" w:rsidR="007C1367" w:rsidRPr="007C1367" w:rsidRDefault="007C1367" w:rsidP="00163FF2">
      <w:pPr>
        <w:rPr>
          <w:rFonts w:ascii="Times New Roman" w:hAnsi="Times New Roman"/>
          <w:i/>
          <w:iCs/>
          <w:lang w:val="en-US"/>
        </w:rPr>
      </w:pPr>
      <w:r>
        <w:br w:type="page"/>
      </w:r>
      <w:r w:rsidR="00377639" w:rsidRPr="00163FF2">
        <w:rPr>
          <w:rFonts w:ascii="Times New Roman" w:hAnsi="Times New Roman"/>
        </w:rPr>
        <w:lastRenderedPageBreak/>
        <w:t xml:space="preserve">Table </w:t>
      </w:r>
      <w:r w:rsidR="00377639" w:rsidRPr="00163FF2">
        <w:rPr>
          <w:rFonts w:ascii="Times New Roman" w:hAnsi="Times New Roman"/>
          <w:lang w:val="en-US"/>
        </w:rPr>
        <w:t>S</w:t>
      </w:r>
      <w:r w:rsidRPr="00163FF2">
        <w:rPr>
          <w:rFonts w:ascii="Times New Roman" w:hAnsi="Times New Roman"/>
          <w:lang w:val="en-US"/>
        </w:rPr>
        <w:t>3</w:t>
      </w:r>
      <w:r w:rsidR="00377639">
        <w:rPr>
          <w:rFonts w:ascii="Times New Roman" w:hAnsi="Times New Roman"/>
        </w:rPr>
        <w:br/>
      </w:r>
      <w:r w:rsidR="00377639">
        <w:rPr>
          <w:rFonts w:ascii="Times New Roman" w:hAnsi="Times New Roman"/>
          <w:i/>
          <w:iCs/>
          <w:lang w:val="en-US"/>
        </w:rPr>
        <w:t>Prospective</w:t>
      </w:r>
      <w:r w:rsidR="00377639" w:rsidRPr="00416C23">
        <w:rPr>
          <w:rFonts w:ascii="Times New Roman" w:hAnsi="Times New Roman"/>
          <w:i/>
          <w:iCs/>
        </w:rPr>
        <w:t xml:space="preserve"> </w:t>
      </w:r>
      <w:r w:rsidR="00377639">
        <w:rPr>
          <w:rFonts w:ascii="Times New Roman" w:hAnsi="Times New Roman"/>
          <w:i/>
          <w:iCs/>
        </w:rPr>
        <w:t>A</w:t>
      </w:r>
      <w:r w:rsidR="00377639" w:rsidRPr="00416C23">
        <w:rPr>
          <w:rFonts w:ascii="Times New Roman" w:hAnsi="Times New Roman"/>
          <w:i/>
          <w:iCs/>
        </w:rPr>
        <w:t xml:space="preserve">ssociations </w:t>
      </w:r>
      <w:r w:rsidR="00377639">
        <w:rPr>
          <w:rFonts w:ascii="Times New Roman" w:hAnsi="Times New Roman"/>
          <w:i/>
          <w:iCs/>
        </w:rPr>
        <w:t>B</w:t>
      </w:r>
      <w:r w:rsidR="00377639" w:rsidRPr="00416C23">
        <w:rPr>
          <w:rFonts w:ascii="Times New Roman" w:hAnsi="Times New Roman"/>
          <w:i/>
          <w:iCs/>
        </w:rPr>
        <w:t xml:space="preserve">etween </w:t>
      </w:r>
      <w:r>
        <w:rPr>
          <w:rFonts w:ascii="Times New Roman" w:hAnsi="Times New Roman"/>
          <w:i/>
          <w:iCs/>
          <w:lang w:val="en-US"/>
        </w:rPr>
        <w:t>SD-</w:t>
      </w:r>
      <w:r w:rsidR="00377639">
        <w:rPr>
          <w:rFonts w:ascii="Times New Roman" w:hAnsi="Times New Roman"/>
          <w:i/>
          <w:iCs/>
          <w:lang w:val="en-US"/>
        </w:rPr>
        <w:t>Hierarchy T1 and Bullying T2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440"/>
        <w:gridCol w:w="1426"/>
        <w:gridCol w:w="1661"/>
        <w:gridCol w:w="1661"/>
        <w:gridCol w:w="1838"/>
      </w:tblGrid>
      <w:tr w:rsidR="007C6003" w:rsidRPr="00A67B1A" w14:paraId="30E3B298" w14:textId="77777777" w:rsidTr="007C6003">
        <w:trPr>
          <w:trHeight w:val="268"/>
        </w:trPr>
        <w:tc>
          <w:tcPr>
            <w:tcW w:w="13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2C8E72" w14:textId="77777777" w:rsidR="007C6003" w:rsidRPr="00A60F27" w:rsidRDefault="007C6003" w:rsidP="00DE596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48" w:type="pct"/>
            <w:gridSpan w:val="4"/>
            <w:tcBorders>
              <w:bottom w:val="single" w:sz="4" w:space="0" w:color="auto"/>
            </w:tcBorders>
          </w:tcPr>
          <w:p w14:paraId="2161681C" w14:textId="15E55488" w:rsidR="007C6003" w:rsidRPr="00141B7F" w:rsidRDefault="007C6003" w:rsidP="00DE596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Individual-level Bullying T2</w:t>
            </w:r>
          </w:p>
        </w:tc>
      </w:tr>
      <w:tr w:rsidR="007C6003" w:rsidRPr="00A67B1A" w14:paraId="2ADADF96" w14:textId="77777777" w:rsidTr="007C6003">
        <w:trPr>
          <w:trHeight w:val="268"/>
        </w:trPr>
        <w:tc>
          <w:tcPr>
            <w:tcW w:w="13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474271" w14:textId="77777777" w:rsidR="007C6003" w:rsidRPr="00A60F27" w:rsidRDefault="007C6003" w:rsidP="007C6003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  <w:vAlign w:val="center"/>
          </w:tcPr>
          <w:p w14:paraId="0ACCBEFF" w14:textId="42890634" w:rsidR="007C6003" w:rsidRPr="00141B7F" w:rsidRDefault="007C6003" w:rsidP="007C600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S9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14:paraId="0201440D" w14:textId="5398BB82" w:rsidR="007C6003" w:rsidRPr="00A60F27" w:rsidRDefault="007C6003" w:rsidP="007C600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Model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S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14:paraId="6BC7FD39" w14:textId="0DBC0B11" w:rsidR="007C6003" w:rsidRPr="007C1367" w:rsidRDefault="007C6003" w:rsidP="007C600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Model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S11</w:t>
            </w:r>
          </w:p>
        </w:tc>
        <w:tc>
          <w:tcPr>
            <w:tcW w:w="10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4A6392" w14:textId="07A9D7B4" w:rsidR="007C6003" w:rsidRPr="007C1367" w:rsidRDefault="007C6003" w:rsidP="007C600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S12</w:t>
            </w:r>
          </w:p>
        </w:tc>
      </w:tr>
      <w:tr w:rsidR="007C6003" w:rsidRPr="00A67B1A" w14:paraId="36AE229B" w14:textId="77777777" w:rsidTr="007C6003">
        <w:trPr>
          <w:trHeight w:val="323"/>
        </w:trPr>
        <w:tc>
          <w:tcPr>
            <w:tcW w:w="135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C04799" w14:textId="77777777" w:rsidR="007C6003" w:rsidRPr="00A60F27" w:rsidRDefault="007C6003" w:rsidP="007C6003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  <w:vAlign w:val="center"/>
          </w:tcPr>
          <w:p w14:paraId="508784B5" w14:textId="77777777" w:rsidR="007C6003" w:rsidRPr="00A60F27" w:rsidRDefault="007C6003" w:rsidP="007C600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CA2F63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  <w:r w:rsidRPr="00A60F27"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(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CI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14:paraId="5976D120" w14:textId="11B8CB1F" w:rsidR="007C6003" w:rsidRPr="00CA2F63" w:rsidRDefault="007C6003" w:rsidP="007C6003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A2F63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CI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pct"/>
            <w:tcBorders>
              <w:bottom w:val="single" w:sz="4" w:space="0" w:color="auto"/>
            </w:tcBorders>
            <w:vAlign w:val="center"/>
          </w:tcPr>
          <w:p w14:paraId="79FB0292" w14:textId="059C5508" w:rsidR="007C6003" w:rsidRPr="00A60F27" w:rsidRDefault="007C6003" w:rsidP="007C600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CA2F63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CI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9E8DAE" w14:textId="77777777" w:rsidR="007C6003" w:rsidRPr="00A60F27" w:rsidRDefault="007C6003" w:rsidP="007C6003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CA2F63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CI)</w:t>
            </w:r>
          </w:p>
        </w:tc>
      </w:tr>
      <w:tr w:rsidR="007C6003" w:rsidRPr="00A67B1A" w14:paraId="07FCB559" w14:textId="77777777" w:rsidTr="007C6003">
        <w:trPr>
          <w:trHeight w:val="268"/>
        </w:trPr>
        <w:tc>
          <w:tcPr>
            <w:tcW w:w="135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1725858" w14:textId="77777777" w:rsidR="007C6003" w:rsidRDefault="007C6003" w:rsidP="007C6003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Individual-level variables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2AB3FF1D" w14:textId="77777777" w:rsidR="007C6003" w:rsidRPr="00A60F27" w:rsidRDefault="007C6003" w:rsidP="007C6003">
            <w:pPr>
              <w:tabs>
                <w:tab w:val="decimal" w:pos="420"/>
              </w:tabs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749C82E5" w14:textId="77777777" w:rsidR="007C6003" w:rsidRPr="00A60F27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564EB887" w14:textId="3E419276" w:rsidR="007C6003" w:rsidRPr="00A60F27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</w:tcPr>
          <w:p w14:paraId="2509E757" w14:textId="77777777" w:rsidR="007C6003" w:rsidRPr="00A60F27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C6003" w:rsidRPr="00A67B1A" w14:paraId="047AD7D3" w14:textId="77777777" w:rsidTr="007C6003">
        <w:trPr>
          <w:trHeight w:val="268"/>
        </w:trPr>
        <w:tc>
          <w:tcPr>
            <w:tcW w:w="135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452D769" w14:textId="732F5299" w:rsidR="007C6003" w:rsidRDefault="007C6003" w:rsidP="007C6003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 xml:space="preserve">   Bullying T1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691EB3AE" w14:textId="3E913B3E" w:rsidR="007C6003" w:rsidRPr="00A60F27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.73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 w:rsidRPr="0098154E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70</w:t>
            </w:r>
            <w:r w:rsidRPr="0098154E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98154E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76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17151723" w14:textId="1C36A2DC" w:rsidR="007C6003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.73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 w:rsidRPr="0098154E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70</w:t>
            </w:r>
            <w:r w:rsidRPr="0098154E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98154E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76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59E00090" w14:textId="335676B7" w:rsidR="007C6003" w:rsidRPr="00A60F27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.73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 w:rsidRPr="0098154E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70</w:t>
            </w:r>
            <w:r w:rsidRPr="0098154E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98154E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76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</w:tcPr>
          <w:p w14:paraId="018272CD" w14:textId="17FDA2B8" w:rsidR="007C6003" w:rsidRPr="00A60F27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.73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 w:rsidRPr="0098154E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70</w:t>
            </w:r>
            <w:r w:rsidRPr="0098154E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98154E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76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7C6003" w:rsidRPr="00A67B1A" w14:paraId="6FAD3EE2" w14:textId="77777777" w:rsidTr="007C6003">
        <w:trPr>
          <w:trHeight w:val="268"/>
        </w:trPr>
        <w:tc>
          <w:tcPr>
            <w:tcW w:w="135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4C5C86A" w14:textId="77777777" w:rsidR="007C6003" w:rsidRDefault="007C6003" w:rsidP="007C6003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 xml:space="preserve">   Gender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32A63D03" w14:textId="29ACF587" w:rsidR="007C6003" w:rsidRPr="00A60F27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5</w:t>
            </w:r>
            <w:r>
              <w:t>†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11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00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7403CE7F" w14:textId="1C15F16B" w:rsidR="007C6003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5</w:t>
            </w:r>
            <w:r>
              <w:t>†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11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00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2E7F5FE7" w14:textId="1F254639" w:rsidR="007C6003" w:rsidRPr="00A60F27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5</w:t>
            </w:r>
            <w:r>
              <w:t>†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11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00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</w:tcPr>
          <w:p w14:paraId="678EE327" w14:textId="6EA46389" w:rsidR="007C6003" w:rsidRPr="00A60F27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5</w:t>
            </w:r>
            <w:r>
              <w:t>†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11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00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7C6003" w:rsidRPr="00A67B1A" w14:paraId="60C8B49C" w14:textId="77777777" w:rsidTr="007C6003">
        <w:trPr>
          <w:trHeight w:val="268"/>
        </w:trPr>
        <w:tc>
          <w:tcPr>
            <w:tcW w:w="1352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4525DA2" w14:textId="77777777" w:rsidR="007C6003" w:rsidRPr="00141B7F" w:rsidRDefault="007C6003" w:rsidP="007C6003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Classroom-level variables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46DF0185" w14:textId="77777777" w:rsidR="007C6003" w:rsidRPr="00A60F27" w:rsidRDefault="007C6003" w:rsidP="007C6003">
            <w:pPr>
              <w:tabs>
                <w:tab w:val="decimal" w:pos="420"/>
              </w:tabs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4EDFE2B3" w14:textId="77777777" w:rsidR="007C6003" w:rsidRPr="00A60F27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744A13D8" w14:textId="5115DD84" w:rsidR="007C6003" w:rsidRPr="00A60F27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</w:tcPr>
          <w:p w14:paraId="58E83F14" w14:textId="77777777" w:rsidR="007C6003" w:rsidRPr="00A60F27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C6003" w:rsidRPr="00A67B1A" w14:paraId="4EBDCB5B" w14:textId="77777777" w:rsidTr="007C6003">
        <w:trPr>
          <w:trHeight w:val="268"/>
        </w:trPr>
        <w:tc>
          <w:tcPr>
            <w:tcW w:w="135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EC5B66B" w14:textId="77777777" w:rsidR="007C6003" w:rsidRPr="00141B7F" w:rsidRDefault="007C6003" w:rsidP="007C6003">
            <w:pPr>
              <w:ind w:left="173" w:right="-189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 xml:space="preserve">SD-hierarchy 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51F3D002" w14:textId="117545AA" w:rsidR="007C6003" w:rsidRPr="00A60F27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2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9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05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32BC1912" w14:textId="41C1D820" w:rsidR="007C6003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15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05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117FABDB" w14:textId="7E08CD62" w:rsidR="007C6003" w:rsidRPr="00A60F27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4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11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4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</w:tcPr>
          <w:p w14:paraId="69F09CD7" w14:textId="26B100DC" w:rsidR="007C6003" w:rsidRPr="00A60F27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351948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7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br/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17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4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)</w:t>
            </w:r>
          </w:p>
        </w:tc>
      </w:tr>
      <w:tr w:rsidR="007C6003" w:rsidRPr="00A67B1A" w14:paraId="467F4E4C" w14:textId="77777777" w:rsidTr="007C6003">
        <w:trPr>
          <w:trHeight w:val="268"/>
        </w:trPr>
        <w:tc>
          <w:tcPr>
            <w:tcW w:w="1352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22F476F" w14:textId="77777777" w:rsidR="007C6003" w:rsidRPr="00CA2F63" w:rsidRDefault="007C6003" w:rsidP="007C6003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Structure of status hierarchy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4AD4644F" w14:textId="371CF923" w:rsidR="007C6003" w:rsidRPr="00CA2F63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01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6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08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17A2AF73" w14:textId="79002736" w:rsidR="007C6003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2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5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10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5119159F" w14:textId="751A93BD" w:rsidR="007C6003" w:rsidRPr="00A60F27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.01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6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08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</w:tcPr>
          <w:p w14:paraId="4A5F5651" w14:textId="190EBBE5" w:rsidR="007C6003" w:rsidRPr="00A60F27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.02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5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10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7C6003" w:rsidRPr="00A67B1A" w14:paraId="537E0258" w14:textId="77777777" w:rsidTr="007C6003">
        <w:trPr>
          <w:trHeight w:val="268"/>
        </w:trPr>
        <w:tc>
          <w:tcPr>
            <w:tcW w:w="135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CEB9087" w14:textId="77777777" w:rsidR="007C6003" w:rsidRPr="00CA2F63" w:rsidRDefault="007C6003" w:rsidP="007C6003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Classroom size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1414597F" w14:textId="6B53FBF4" w:rsidR="007C6003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5</w:t>
            </w:r>
            <w:r>
              <w:t>†</w:t>
            </w:r>
          </w:p>
          <w:p w14:paraId="6BBA176E" w14:textId="6ADCFFBC" w:rsidR="007C6003" w:rsidRPr="00CA2F63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(</w:t>
            </w:r>
            <w:r w:rsidRPr="00351948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.11, .0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530CB0F9" w14:textId="2922FBDB" w:rsidR="007C6003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6</w:t>
            </w:r>
            <w:r>
              <w:t>†</w:t>
            </w:r>
          </w:p>
          <w:p w14:paraId="24782598" w14:textId="24A7E614" w:rsidR="007C6003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(</w:t>
            </w:r>
            <w:r w:rsidRPr="00351948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.11, .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5D21BCF0" w14:textId="573196EF" w:rsidR="007C6003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5</w:t>
            </w:r>
            <w:r>
              <w:t>†</w:t>
            </w:r>
          </w:p>
          <w:p w14:paraId="725A2544" w14:textId="15B4050A" w:rsidR="007C6003" w:rsidRPr="00A60F27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(</w:t>
            </w:r>
            <w:r w:rsidRPr="00351948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.11, .0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</w:tcPr>
          <w:p w14:paraId="075498FE" w14:textId="6B890390" w:rsidR="007C6003" w:rsidRPr="00A60F27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06</w:t>
            </w:r>
            <w:r>
              <w:t>†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(-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11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)</w:t>
            </w:r>
          </w:p>
        </w:tc>
      </w:tr>
      <w:tr w:rsidR="007C6003" w:rsidRPr="00A67B1A" w14:paraId="6D860585" w14:textId="77777777" w:rsidTr="007C6003">
        <w:trPr>
          <w:trHeight w:val="268"/>
        </w:trPr>
        <w:tc>
          <w:tcPr>
            <w:tcW w:w="1352" w:type="pct"/>
            <w:tcBorders>
              <w:top w:val="nil"/>
              <w:left w:val="nil"/>
            </w:tcBorders>
            <w:shd w:val="clear" w:color="auto" w:fill="auto"/>
          </w:tcPr>
          <w:p w14:paraId="242CBB0B" w14:textId="77777777" w:rsidR="007C6003" w:rsidRPr="00CA2F63" w:rsidRDefault="007C6003" w:rsidP="007C6003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Classroom proportion of boys</w:t>
            </w:r>
          </w:p>
        </w:tc>
        <w:tc>
          <w:tcPr>
            <w:tcW w:w="790" w:type="pct"/>
            <w:tcBorders>
              <w:top w:val="nil"/>
            </w:tcBorders>
          </w:tcPr>
          <w:p w14:paraId="63105D00" w14:textId="4B2433C0" w:rsidR="007C6003" w:rsidRPr="00A60F27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6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4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pct"/>
            <w:tcBorders>
              <w:top w:val="nil"/>
            </w:tcBorders>
          </w:tcPr>
          <w:p w14:paraId="2DC106D6" w14:textId="2CE4C1A6" w:rsidR="007C6003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6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4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pct"/>
            <w:tcBorders>
              <w:top w:val="nil"/>
            </w:tcBorders>
          </w:tcPr>
          <w:p w14:paraId="05CCB833" w14:textId="3046F8BC" w:rsidR="007C6003" w:rsidRPr="00A60F27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1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.06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4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18" w:type="pct"/>
            <w:tcBorders>
              <w:top w:val="nil"/>
            </w:tcBorders>
            <w:shd w:val="clear" w:color="auto" w:fill="auto"/>
          </w:tcPr>
          <w:p w14:paraId="19C31EEC" w14:textId="3A1D379E" w:rsidR="007C6003" w:rsidRPr="00A60F27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1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6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4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7C6003" w:rsidRPr="00A67B1A" w14:paraId="6839C0CB" w14:textId="77777777" w:rsidTr="007C6003">
        <w:trPr>
          <w:trHeight w:val="268"/>
        </w:trPr>
        <w:tc>
          <w:tcPr>
            <w:tcW w:w="1352" w:type="pct"/>
            <w:tcBorders>
              <w:top w:val="nil"/>
              <w:left w:val="nil"/>
            </w:tcBorders>
            <w:shd w:val="clear" w:color="auto" w:fill="auto"/>
          </w:tcPr>
          <w:p w14:paraId="498EAB96" w14:textId="77777777" w:rsidR="007C6003" w:rsidRDefault="007C6003" w:rsidP="007C6003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Grade level</w:t>
            </w:r>
          </w:p>
        </w:tc>
        <w:tc>
          <w:tcPr>
            <w:tcW w:w="790" w:type="pct"/>
            <w:tcBorders>
              <w:top w:val="nil"/>
            </w:tcBorders>
          </w:tcPr>
          <w:p w14:paraId="01598578" w14:textId="5999DBED" w:rsidR="007C6003" w:rsidRPr="00A60F27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01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6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5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pct"/>
            <w:tcBorders>
              <w:top w:val="nil"/>
            </w:tcBorders>
          </w:tcPr>
          <w:p w14:paraId="0947695D" w14:textId="5862FB4D" w:rsidR="007C6003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6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5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pct"/>
            <w:tcBorders>
              <w:top w:val="nil"/>
            </w:tcBorders>
          </w:tcPr>
          <w:p w14:paraId="6261F641" w14:textId="612FFE9B" w:rsidR="007C6003" w:rsidRPr="00A60F27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01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6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5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18" w:type="pct"/>
            <w:tcBorders>
              <w:top w:val="nil"/>
            </w:tcBorders>
            <w:shd w:val="clear" w:color="auto" w:fill="auto"/>
          </w:tcPr>
          <w:p w14:paraId="6330F527" w14:textId="0D24F43E" w:rsidR="007C6003" w:rsidRPr="00A60F27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01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6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5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7C6003" w:rsidRPr="00A67B1A" w14:paraId="71183CB7" w14:textId="77777777" w:rsidTr="007C6003">
        <w:trPr>
          <w:trHeight w:val="268"/>
        </w:trPr>
        <w:tc>
          <w:tcPr>
            <w:tcW w:w="135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AA60D9B" w14:textId="77777777" w:rsidR="007C6003" w:rsidRDefault="007C6003" w:rsidP="007C6003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Mean level of popularity</w:t>
            </w:r>
          </w:p>
        </w:tc>
        <w:tc>
          <w:tcPr>
            <w:tcW w:w="790" w:type="pct"/>
            <w:tcBorders>
              <w:top w:val="nil"/>
              <w:bottom w:val="nil"/>
            </w:tcBorders>
          </w:tcPr>
          <w:p w14:paraId="1F64AF54" w14:textId="77777777" w:rsidR="007C6003" w:rsidRPr="00A60F27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3E985A84" w14:textId="12B5A10D" w:rsidR="007C6003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3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4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1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1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20" w:type="pct"/>
            <w:tcBorders>
              <w:top w:val="nil"/>
              <w:bottom w:val="nil"/>
            </w:tcBorders>
          </w:tcPr>
          <w:p w14:paraId="74A6EFF2" w14:textId="13A1BB3A" w:rsidR="007C6003" w:rsidRPr="00A60F27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1018" w:type="pct"/>
            <w:tcBorders>
              <w:top w:val="nil"/>
              <w:bottom w:val="nil"/>
            </w:tcBorders>
            <w:shd w:val="clear" w:color="auto" w:fill="auto"/>
          </w:tcPr>
          <w:p w14:paraId="43500D3A" w14:textId="77777777" w:rsidR="007C6003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2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13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7C6003" w:rsidRPr="00A67B1A" w14:paraId="0DB6D8B2" w14:textId="77777777" w:rsidTr="007C6003">
        <w:trPr>
          <w:trHeight w:val="268"/>
        </w:trPr>
        <w:tc>
          <w:tcPr>
            <w:tcW w:w="1352" w:type="pct"/>
            <w:tcBorders>
              <w:top w:val="nil"/>
              <w:left w:val="nil"/>
            </w:tcBorders>
            <w:shd w:val="clear" w:color="auto" w:fill="auto"/>
          </w:tcPr>
          <w:p w14:paraId="49DE1FBB" w14:textId="77777777" w:rsidR="007C6003" w:rsidRDefault="007C6003" w:rsidP="007C6003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Gender X SD-hierarchy</w:t>
            </w:r>
          </w:p>
        </w:tc>
        <w:tc>
          <w:tcPr>
            <w:tcW w:w="790" w:type="pct"/>
            <w:tcBorders>
              <w:top w:val="nil"/>
            </w:tcBorders>
          </w:tcPr>
          <w:p w14:paraId="69742E4F" w14:textId="77777777" w:rsidR="007C6003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920" w:type="pct"/>
            <w:tcBorders>
              <w:top w:val="nil"/>
            </w:tcBorders>
          </w:tcPr>
          <w:p w14:paraId="1224F9A1" w14:textId="77777777" w:rsidR="007C6003" w:rsidRPr="00A60F27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20" w:type="pct"/>
            <w:tcBorders>
              <w:top w:val="nil"/>
            </w:tcBorders>
          </w:tcPr>
          <w:p w14:paraId="292183B0" w14:textId="75D54780" w:rsidR="007C6003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03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8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18" w:type="pct"/>
            <w:tcBorders>
              <w:top w:val="nil"/>
            </w:tcBorders>
            <w:shd w:val="clear" w:color="auto" w:fill="auto"/>
          </w:tcPr>
          <w:p w14:paraId="05C5BB80" w14:textId="23C5E83C" w:rsidR="007C6003" w:rsidRPr="00A60F27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03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8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7C6003" w:rsidRPr="00A67B1A" w14:paraId="7623EFCF" w14:textId="77777777" w:rsidTr="007C6003">
        <w:trPr>
          <w:trHeight w:val="268"/>
        </w:trPr>
        <w:tc>
          <w:tcPr>
            <w:tcW w:w="135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3AA3EB2C" w14:textId="77777777" w:rsidR="007C6003" w:rsidRDefault="007C6003" w:rsidP="007C6003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Grade X SD-hierarchy</w:t>
            </w:r>
          </w:p>
        </w:tc>
        <w:tc>
          <w:tcPr>
            <w:tcW w:w="790" w:type="pct"/>
            <w:tcBorders>
              <w:top w:val="nil"/>
              <w:bottom w:val="single" w:sz="4" w:space="0" w:color="auto"/>
            </w:tcBorders>
          </w:tcPr>
          <w:p w14:paraId="3D81CDE7" w14:textId="77777777" w:rsidR="007C6003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</w:tcPr>
          <w:p w14:paraId="443C1550" w14:textId="77777777" w:rsidR="007C6003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</w:tcPr>
          <w:p w14:paraId="37C4E55E" w14:textId="2F896031" w:rsidR="007C6003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00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5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5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A027CF" w14:textId="14BB38E0" w:rsidR="007C6003" w:rsidRPr="00A60F27" w:rsidRDefault="007C6003" w:rsidP="007C6003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00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8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</w:tbl>
    <w:p w14:paraId="5BB3E091" w14:textId="77777777" w:rsidR="007C1367" w:rsidRPr="00377639" w:rsidRDefault="007C1367" w:rsidP="007C1367">
      <w:pPr>
        <w:rPr>
          <w:rFonts w:ascii="Times New Roman" w:hAnsi="Times New Roman" w:cs="Times New Roman"/>
          <w:lang w:val="en-US"/>
        </w:rPr>
      </w:pPr>
      <w:r w:rsidRPr="00764CF8">
        <w:rPr>
          <w:rFonts w:ascii="Times New Roman" w:hAnsi="Times New Roman" w:cs="Times New Roman"/>
          <w:i/>
          <w:lang w:val="sv-SE"/>
        </w:rPr>
        <w:t>Note</w:t>
      </w:r>
      <w:r w:rsidRPr="00764CF8">
        <w:rPr>
          <w:rFonts w:ascii="Times New Roman" w:hAnsi="Times New Roman" w:cs="Times New Roman"/>
          <w:lang w:val="sv-SE"/>
        </w:rPr>
        <w:t xml:space="preserve">. </w:t>
      </w:r>
      <w:r>
        <w:rPr>
          <w:rFonts w:ascii="Times New Roman" w:hAnsi="Times New Roman" w:cs="Times New Roman"/>
          <w:lang w:val="sv-SE"/>
        </w:rPr>
        <w:t xml:space="preserve">Standardized coefficients are presented. </w:t>
      </w:r>
      <w:r w:rsidRPr="00377639">
        <w:rPr>
          <w:rFonts w:ascii="Times New Roman" w:hAnsi="Times New Roman" w:cs="Times New Roman"/>
        </w:rPr>
        <w:t xml:space="preserve">Weighted-effects-codes of </w:t>
      </w:r>
      <w:r>
        <w:rPr>
          <w:rFonts w:ascii="Times New Roman" w:hAnsi="Times New Roman" w:cs="Times New Roman"/>
          <w:lang w:val="en-US"/>
        </w:rPr>
        <w:t xml:space="preserve">self-identified </w:t>
      </w:r>
      <w:r w:rsidRPr="00377639">
        <w:rPr>
          <w:rFonts w:ascii="Times New Roman" w:hAnsi="Times New Roman" w:cs="Times New Roman"/>
        </w:rPr>
        <w:t xml:space="preserve">gender: </w:t>
      </w:r>
      <w:r>
        <w:rPr>
          <w:rFonts w:ascii="Times New Roman" w:hAnsi="Times New Roman" w:cs="Times New Roman"/>
          <w:lang w:val="en-US"/>
        </w:rPr>
        <w:t xml:space="preserve">Girls </w:t>
      </w:r>
      <w:r w:rsidRPr="00377639">
        <w:rPr>
          <w:rFonts w:ascii="Times New Roman" w:hAnsi="Times New Roman" w:cs="Times New Roman"/>
        </w:rPr>
        <w:t>= 0.</w:t>
      </w:r>
      <w:r>
        <w:rPr>
          <w:rFonts w:ascii="Times New Roman" w:hAnsi="Times New Roman" w:cs="Times New Roman"/>
          <w:lang w:val="en-US"/>
        </w:rPr>
        <w:t>51</w:t>
      </w:r>
      <w:r w:rsidRPr="00377639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lang w:val="en-US"/>
        </w:rPr>
        <w:t>boys</w:t>
      </w:r>
      <w:r w:rsidRPr="00377639">
        <w:rPr>
          <w:rFonts w:ascii="Times New Roman" w:hAnsi="Times New Roman" w:cs="Times New Roman"/>
        </w:rPr>
        <w:t> = −0.</w:t>
      </w:r>
      <w:r>
        <w:rPr>
          <w:rFonts w:ascii="Times New Roman" w:hAnsi="Times New Roman" w:cs="Times New Roman"/>
          <w:lang w:val="en-US"/>
        </w:rPr>
        <w:t>49. Weighted-effects-codes of grade level: Secondary school = .505 and primary school = -.495.</w:t>
      </w:r>
    </w:p>
    <w:p w14:paraId="1EBB0AFF" w14:textId="77777777" w:rsidR="007C1367" w:rsidRDefault="007C1367" w:rsidP="007C1367">
      <w:pPr>
        <w:rPr>
          <w:rFonts w:ascii="Times New Roman" w:hAnsi="Times New Roman" w:cs="Times New Roman"/>
        </w:rPr>
      </w:pPr>
      <w:r>
        <w:t>†</w:t>
      </w:r>
      <w:r>
        <w:rPr>
          <w:rFonts w:ascii="Times New Roman" w:hAnsi="Times New Roman" w:cs="Times New Roman"/>
          <w:i/>
          <w:iCs/>
          <w:lang w:val="sv-SE"/>
        </w:rPr>
        <w:t>p</w:t>
      </w:r>
      <w:r>
        <w:rPr>
          <w:rFonts w:ascii="Times New Roman" w:hAnsi="Times New Roman" w:cs="Times New Roman"/>
          <w:lang w:val="sv-SE"/>
        </w:rPr>
        <w:t xml:space="preserve"> </w:t>
      </w:r>
      <w:r w:rsidRPr="00CA2F63">
        <w:rPr>
          <w:rFonts w:ascii="Times New Roman" w:hAnsi="Times New Roman" w:cs="Times New Roman"/>
        </w:rPr>
        <w:t>&lt;.10</w:t>
      </w:r>
      <w:r>
        <w:rPr>
          <w:rFonts w:ascii="Times New Roman" w:hAnsi="Times New Roman" w:cs="Times New Roman"/>
          <w:lang w:val="en-US"/>
        </w:rPr>
        <w:t xml:space="preserve">. </w:t>
      </w:r>
      <w:r w:rsidRPr="00764CF8">
        <w:rPr>
          <w:rFonts w:ascii="Times New Roman" w:hAnsi="Times New Roman" w:cs="Times New Roman"/>
          <w:i/>
        </w:rPr>
        <w:t xml:space="preserve">*p </w:t>
      </w:r>
      <w:r w:rsidRPr="00764CF8">
        <w:rPr>
          <w:rFonts w:ascii="Times New Roman" w:hAnsi="Times New Roman" w:cs="Times New Roman"/>
        </w:rPr>
        <w:t>&lt; .05. **</w:t>
      </w:r>
      <w:r w:rsidRPr="00764CF8">
        <w:rPr>
          <w:rFonts w:ascii="Times New Roman" w:hAnsi="Times New Roman" w:cs="Times New Roman"/>
          <w:i/>
        </w:rPr>
        <w:t>p</w:t>
      </w:r>
      <w:r w:rsidRPr="00764CF8">
        <w:rPr>
          <w:rFonts w:ascii="Times New Roman" w:hAnsi="Times New Roman" w:cs="Times New Roman"/>
        </w:rPr>
        <w:t xml:space="preserve"> &lt; .01. ***</w:t>
      </w:r>
      <w:r w:rsidRPr="00764CF8">
        <w:rPr>
          <w:rFonts w:ascii="Times New Roman" w:hAnsi="Times New Roman" w:cs="Times New Roman"/>
          <w:i/>
        </w:rPr>
        <w:t>p</w:t>
      </w:r>
      <w:r w:rsidRPr="00764CF8">
        <w:rPr>
          <w:rFonts w:ascii="Times New Roman" w:hAnsi="Times New Roman" w:cs="Times New Roman"/>
        </w:rPr>
        <w:t xml:space="preserve"> &lt; .001.</w:t>
      </w:r>
    </w:p>
    <w:p w14:paraId="3BB78698" w14:textId="7B9FC439" w:rsidR="005A0812" w:rsidRPr="00141B7F" w:rsidRDefault="005A0812" w:rsidP="005A0812">
      <w:pPr>
        <w:rPr>
          <w:rFonts w:ascii="Times New Roman" w:hAnsi="Times New Roman"/>
          <w:lang w:val="en-US"/>
        </w:rPr>
      </w:pPr>
      <w:r>
        <w:br w:type="page"/>
      </w:r>
      <w:r w:rsidRPr="00163FF2">
        <w:rPr>
          <w:rFonts w:ascii="Times New Roman" w:hAnsi="Times New Roman"/>
        </w:rPr>
        <w:lastRenderedPageBreak/>
        <w:t xml:space="preserve">Table </w:t>
      </w:r>
      <w:r w:rsidRPr="00163FF2">
        <w:rPr>
          <w:rFonts w:ascii="Times New Roman" w:hAnsi="Times New Roman"/>
          <w:lang w:val="en-US"/>
        </w:rPr>
        <w:t>S4</w:t>
      </w:r>
      <w:r>
        <w:rPr>
          <w:rFonts w:ascii="Times New Roman" w:hAnsi="Times New Roman"/>
        </w:rPr>
        <w:br/>
      </w:r>
      <w:r>
        <w:rPr>
          <w:rFonts w:ascii="Times New Roman" w:hAnsi="Times New Roman"/>
          <w:i/>
          <w:iCs/>
          <w:lang w:val="en-US"/>
        </w:rPr>
        <w:t>Prospective</w:t>
      </w:r>
      <w:r w:rsidRPr="00416C23">
        <w:rPr>
          <w:rFonts w:ascii="Times New Roman" w:hAnsi="Times New Roman"/>
          <w:i/>
          <w:iCs/>
        </w:rPr>
        <w:t xml:space="preserve"> </w:t>
      </w:r>
      <w:r>
        <w:rPr>
          <w:rFonts w:ascii="Times New Roman" w:hAnsi="Times New Roman"/>
          <w:i/>
          <w:iCs/>
        </w:rPr>
        <w:t>A</w:t>
      </w:r>
      <w:r w:rsidRPr="00416C23">
        <w:rPr>
          <w:rFonts w:ascii="Times New Roman" w:hAnsi="Times New Roman"/>
          <w:i/>
          <w:iCs/>
        </w:rPr>
        <w:t xml:space="preserve">ssociations </w:t>
      </w:r>
      <w:r>
        <w:rPr>
          <w:rFonts w:ascii="Times New Roman" w:hAnsi="Times New Roman"/>
          <w:i/>
          <w:iCs/>
        </w:rPr>
        <w:t>B</w:t>
      </w:r>
      <w:r w:rsidRPr="00416C23">
        <w:rPr>
          <w:rFonts w:ascii="Times New Roman" w:hAnsi="Times New Roman"/>
          <w:i/>
          <w:iCs/>
        </w:rPr>
        <w:t xml:space="preserve">etween </w:t>
      </w:r>
      <w:r>
        <w:rPr>
          <w:rFonts w:ascii="Times New Roman" w:hAnsi="Times New Roman"/>
          <w:i/>
          <w:iCs/>
          <w:lang w:val="en-US"/>
        </w:rPr>
        <w:t>Gini-Hierarchy T1 and Bullying T2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65"/>
        <w:gridCol w:w="1600"/>
        <w:gridCol w:w="1599"/>
        <w:gridCol w:w="1599"/>
        <w:gridCol w:w="1563"/>
      </w:tblGrid>
      <w:tr w:rsidR="00987C0F" w:rsidRPr="00A67B1A" w14:paraId="5AB35CF7" w14:textId="77777777" w:rsidTr="00987C0F">
        <w:trPr>
          <w:trHeight w:val="268"/>
        </w:trPr>
        <w:tc>
          <w:tcPr>
            <w:tcW w:w="1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B35489" w14:textId="77777777" w:rsidR="00987C0F" w:rsidRPr="00A60F27" w:rsidRDefault="00987C0F" w:rsidP="00DE5962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524" w:type="pct"/>
            <w:gridSpan w:val="4"/>
            <w:tcBorders>
              <w:bottom w:val="single" w:sz="4" w:space="0" w:color="auto"/>
            </w:tcBorders>
          </w:tcPr>
          <w:p w14:paraId="1CBEB1B0" w14:textId="73532756" w:rsidR="00987C0F" w:rsidRPr="00141B7F" w:rsidRDefault="00987C0F" w:rsidP="00DE5962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Individual-level Bullying T2</w:t>
            </w:r>
          </w:p>
        </w:tc>
      </w:tr>
      <w:tr w:rsidR="00987C0F" w:rsidRPr="00A67B1A" w14:paraId="7FE60970" w14:textId="77777777" w:rsidTr="005C3901">
        <w:trPr>
          <w:trHeight w:val="268"/>
        </w:trPr>
        <w:tc>
          <w:tcPr>
            <w:tcW w:w="1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025A21" w14:textId="77777777" w:rsidR="00987C0F" w:rsidRPr="00A60F27" w:rsidRDefault="00987C0F" w:rsidP="00987C0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2B487B22" w14:textId="18F4B3EF" w:rsidR="00987C0F" w:rsidRPr="00141B7F" w:rsidRDefault="00987C0F" w:rsidP="00987C0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S13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2406709F" w14:textId="36307FD6" w:rsidR="00987C0F" w:rsidRPr="00A60F27" w:rsidRDefault="00987C0F" w:rsidP="00987C0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S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4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16A88459" w14:textId="526912E3" w:rsidR="00987C0F" w:rsidRPr="007C1367" w:rsidRDefault="00987C0F" w:rsidP="00987C0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Model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S15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E9F843" w14:textId="46138E4A" w:rsidR="00987C0F" w:rsidRPr="007C1367" w:rsidRDefault="00987C0F" w:rsidP="00987C0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Model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S16</w:t>
            </w:r>
          </w:p>
        </w:tc>
      </w:tr>
      <w:tr w:rsidR="00987C0F" w:rsidRPr="00A67B1A" w14:paraId="51BCC63C" w14:textId="77777777" w:rsidTr="005C3901">
        <w:trPr>
          <w:trHeight w:val="323"/>
        </w:trPr>
        <w:tc>
          <w:tcPr>
            <w:tcW w:w="147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050B7E" w14:textId="77777777" w:rsidR="00987C0F" w:rsidRPr="00A60F27" w:rsidRDefault="00987C0F" w:rsidP="00987C0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5796B9B6" w14:textId="77777777" w:rsidR="00987C0F" w:rsidRPr="00A60F27" w:rsidRDefault="00987C0F" w:rsidP="00987C0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CA2F63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  <w:r w:rsidRPr="00A60F27"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(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CI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0297F1FC" w14:textId="4817843F" w:rsidR="00987C0F" w:rsidRPr="00CA2F63" w:rsidRDefault="00987C0F" w:rsidP="00987C0F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A2F63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  <w:r w:rsidRPr="00A60F27">
              <w:rPr>
                <w:rFonts w:ascii="Times New Roman" w:eastAsia="SimSu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(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CI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4C5F6C42" w14:textId="261B5BA8" w:rsidR="00987C0F" w:rsidRPr="00A60F27" w:rsidRDefault="00987C0F" w:rsidP="00987C0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CA2F63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CI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C90476" w14:textId="77777777" w:rsidR="00987C0F" w:rsidRPr="00A60F27" w:rsidRDefault="00987C0F" w:rsidP="00987C0F">
            <w:pPr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CA2F63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CI)</w:t>
            </w:r>
          </w:p>
        </w:tc>
      </w:tr>
      <w:tr w:rsidR="00987C0F" w:rsidRPr="00A67B1A" w14:paraId="7087B388" w14:textId="77777777" w:rsidTr="00987C0F">
        <w:trPr>
          <w:trHeight w:val="268"/>
        </w:trPr>
        <w:tc>
          <w:tcPr>
            <w:tcW w:w="14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520DBB72" w14:textId="77777777" w:rsidR="00987C0F" w:rsidRDefault="00987C0F" w:rsidP="00987C0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Individual-level variables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73DCE179" w14:textId="77777777" w:rsidR="00987C0F" w:rsidRPr="00A60F27" w:rsidRDefault="00987C0F" w:rsidP="00987C0F">
            <w:pPr>
              <w:tabs>
                <w:tab w:val="decimal" w:pos="420"/>
              </w:tabs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7E043A56" w14:textId="77777777" w:rsidR="00987C0F" w:rsidRPr="00A60F27" w:rsidRDefault="00987C0F" w:rsidP="00987C0F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7BC2CFB9" w14:textId="1A2AFBA2" w:rsidR="00987C0F" w:rsidRPr="00A60F27" w:rsidRDefault="00987C0F" w:rsidP="00987C0F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7BA7D447" w14:textId="77777777" w:rsidR="00987C0F" w:rsidRPr="00A60F27" w:rsidRDefault="00987C0F" w:rsidP="00987C0F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87C0F" w:rsidRPr="00A67B1A" w14:paraId="50F0D8C1" w14:textId="77777777" w:rsidTr="00987C0F">
        <w:trPr>
          <w:trHeight w:val="268"/>
        </w:trPr>
        <w:tc>
          <w:tcPr>
            <w:tcW w:w="14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4B3C85C" w14:textId="509495D0" w:rsidR="00987C0F" w:rsidRDefault="00987C0F" w:rsidP="00987C0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 xml:space="preserve">   Bullying T1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501A269F" w14:textId="58276AD8" w:rsidR="00987C0F" w:rsidRPr="00A60F27" w:rsidRDefault="00987C0F" w:rsidP="00987C0F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.73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 w:rsidRPr="0098154E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70</w:t>
            </w:r>
            <w:r w:rsidRPr="0098154E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98154E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76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1F2A614F" w14:textId="3D8F79EF" w:rsidR="00987C0F" w:rsidRDefault="00987C0F" w:rsidP="00987C0F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.73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 w:rsidRPr="0098154E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70</w:t>
            </w:r>
            <w:r w:rsidRPr="0098154E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98154E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76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16487A41" w14:textId="033EE6D6" w:rsidR="00987C0F" w:rsidRPr="00A60F27" w:rsidRDefault="00987C0F" w:rsidP="00987C0F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.73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 w:rsidRPr="0098154E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70</w:t>
            </w:r>
            <w:r w:rsidRPr="0098154E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98154E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76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7586D6F1" w14:textId="7F559888" w:rsidR="00987C0F" w:rsidRPr="00A60F27" w:rsidRDefault="00987C0F" w:rsidP="00987C0F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.73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**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 w:rsidRPr="0098154E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70</w:t>
            </w:r>
            <w:r w:rsidRPr="0098154E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98154E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76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987C0F" w:rsidRPr="00A67B1A" w14:paraId="3015273E" w14:textId="77777777" w:rsidTr="00987C0F">
        <w:trPr>
          <w:trHeight w:val="268"/>
        </w:trPr>
        <w:tc>
          <w:tcPr>
            <w:tcW w:w="14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20FF5F78" w14:textId="77777777" w:rsidR="00987C0F" w:rsidRDefault="00987C0F" w:rsidP="00987C0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 xml:space="preserve">   Gender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7FFE4A31" w14:textId="7B3ACE4F" w:rsidR="00987C0F" w:rsidRPr="00A60F27" w:rsidRDefault="00987C0F" w:rsidP="00987C0F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5</w:t>
            </w:r>
            <w:r>
              <w:t>†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11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00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37FE164B" w14:textId="374E3783" w:rsidR="00987C0F" w:rsidRDefault="00872846" w:rsidP="00987C0F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5</w:t>
            </w:r>
            <w:r>
              <w:t>†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11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00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59714491" w14:textId="37E3C4B5" w:rsidR="00987C0F" w:rsidRPr="00A60F27" w:rsidRDefault="00987C0F" w:rsidP="00987C0F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0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1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21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696057CC" w14:textId="0D239491" w:rsidR="00987C0F" w:rsidRPr="00A60F27" w:rsidRDefault="00987C0F" w:rsidP="00987C0F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2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9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33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987C0F" w:rsidRPr="00A67B1A" w14:paraId="22427CA6" w14:textId="77777777" w:rsidTr="00987C0F">
        <w:trPr>
          <w:trHeight w:val="268"/>
        </w:trPr>
        <w:tc>
          <w:tcPr>
            <w:tcW w:w="14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68F5236" w14:textId="77777777" w:rsidR="00987C0F" w:rsidRPr="00141B7F" w:rsidRDefault="00987C0F" w:rsidP="00987C0F">
            <w:pP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Classroom-level variables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3351AF8B" w14:textId="77777777" w:rsidR="00987C0F" w:rsidRPr="00A60F27" w:rsidRDefault="00987C0F" w:rsidP="00987C0F">
            <w:pPr>
              <w:tabs>
                <w:tab w:val="decimal" w:pos="420"/>
              </w:tabs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78ECED38" w14:textId="77777777" w:rsidR="00987C0F" w:rsidRPr="00A60F27" w:rsidRDefault="00987C0F" w:rsidP="00987C0F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5FC83DBD" w14:textId="29A9FA1D" w:rsidR="00987C0F" w:rsidRPr="00A60F27" w:rsidRDefault="00987C0F" w:rsidP="00987C0F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1FF55820" w14:textId="77777777" w:rsidR="00987C0F" w:rsidRPr="00A60F27" w:rsidRDefault="00987C0F" w:rsidP="00987C0F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72846" w:rsidRPr="00A67B1A" w14:paraId="4DDD110B" w14:textId="77777777" w:rsidTr="00987C0F">
        <w:trPr>
          <w:trHeight w:val="268"/>
        </w:trPr>
        <w:tc>
          <w:tcPr>
            <w:tcW w:w="14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BB4A88B" w14:textId="77777777" w:rsidR="00872846" w:rsidRPr="00141B7F" w:rsidRDefault="00872846" w:rsidP="00872846">
            <w:pPr>
              <w:ind w:left="173" w:right="-189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Gini-hierarchy - linear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0CB2DE33" w14:textId="54B74C63" w:rsidR="00872846" w:rsidRPr="00A60F27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1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8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6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4CCA0C1C" w14:textId="5938978F" w:rsidR="00872846" w:rsidRPr="00A60F27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1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9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6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45030E30" w14:textId="34557082" w:rsidR="00872846" w:rsidRPr="00A60F27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39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1.89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.68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2144221A" w14:textId="3C6144D4" w:rsidR="00872846" w:rsidRPr="00A60F27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.40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br/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1.90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2.69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)</w:t>
            </w:r>
          </w:p>
        </w:tc>
      </w:tr>
      <w:tr w:rsidR="00872846" w:rsidRPr="00A67B1A" w14:paraId="6E4B39F3" w14:textId="77777777" w:rsidTr="00987C0F">
        <w:trPr>
          <w:trHeight w:val="268"/>
        </w:trPr>
        <w:tc>
          <w:tcPr>
            <w:tcW w:w="14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4E3A56B" w14:textId="77777777" w:rsidR="00872846" w:rsidRDefault="00872846" w:rsidP="00872846">
            <w:pPr>
              <w:ind w:left="173" w:right="-189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Gini-hierarchy - quadratic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1C4DCC38" w14:textId="109B0139" w:rsidR="00872846" w:rsidRPr="00CA2F63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.01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6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8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60B9F5F1" w14:textId="0067EBDF" w:rsidR="00872846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.01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7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8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6FA04BB8" w14:textId="7E3F62B0" w:rsidR="00872846" w:rsidRPr="00A60F27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40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 w:rsidRPr="00072DDD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2.68</w:t>
            </w:r>
            <w:r w:rsidRPr="00072DDD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 w:rsidRPr="00072DDD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1.88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7385C7B4" w14:textId="0F5589E3" w:rsidR="00872846" w:rsidRPr="00A60F27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40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br/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(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.70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 1.89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)</w:t>
            </w:r>
          </w:p>
        </w:tc>
      </w:tr>
      <w:tr w:rsidR="00872846" w:rsidRPr="00A67B1A" w14:paraId="57EE2094" w14:textId="77777777" w:rsidTr="00987C0F">
        <w:trPr>
          <w:trHeight w:val="268"/>
        </w:trPr>
        <w:tc>
          <w:tcPr>
            <w:tcW w:w="1476" w:type="pct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6FB1F54" w14:textId="77777777" w:rsidR="00872846" w:rsidRPr="00CA2F63" w:rsidRDefault="00872846" w:rsidP="00872846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Structure of status hierarchy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7AEDC3B0" w14:textId="40096DCB" w:rsidR="00872846" w:rsidRPr="00CA2F63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.00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5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5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4AFE3D22" w14:textId="03D1BFF4" w:rsidR="00872846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.00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7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7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0E791F8A" w14:textId="591D1011" w:rsidR="00872846" w:rsidRPr="00A60F27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6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5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57BBBA7D" w14:textId="28B07CC7" w:rsidR="00872846" w:rsidRPr="00A60F27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7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7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72846" w:rsidRPr="00A67B1A" w14:paraId="5625E772" w14:textId="77777777" w:rsidTr="00987C0F">
        <w:trPr>
          <w:trHeight w:val="268"/>
        </w:trPr>
        <w:tc>
          <w:tcPr>
            <w:tcW w:w="14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564BF6E" w14:textId="77777777" w:rsidR="00872846" w:rsidRPr="00CA2F63" w:rsidRDefault="00872846" w:rsidP="00872846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Classroom size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6510CDDA" w14:textId="31AEA9A5" w:rsidR="00872846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5</w:t>
            </w:r>
            <w:r>
              <w:t>†</w:t>
            </w:r>
          </w:p>
          <w:p w14:paraId="50B61DCE" w14:textId="28654AAE" w:rsidR="00872846" w:rsidRPr="00CA2F63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(</w:t>
            </w:r>
            <w:r w:rsidRPr="00072DDD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.11, .0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66B5F3F7" w14:textId="77777777" w:rsidR="00872846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5</w:t>
            </w:r>
            <w:r>
              <w:t>†</w:t>
            </w:r>
          </w:p>
          <w:p w14:paraId="326B35A1" w14:textId="6D5D2A43" w:rsidR="00872846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(</w:t>
            </w:r>
            <w:r w:rsidRPr="00072DDD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.11, .0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75A23A1B" w14:textId="167C1CD8" w:rsidR="00872846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5</w:t>
            </w:r>
          </w:p>
          <w:p w14:paraId="6B9C0894" w14:textId="4212CA3E" w:rsidR="00872846" w:rsidRPr="00A60F27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(</w:t>
            </w:r>
            <w:r w:rsidRPr="00072DDD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.11, .01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5C020FD3" w14:textId="7D89B9C3" w:rsidR="00872846" w:rsidRPr="00A60F27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5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(-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11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1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)</w:t>
            </w:r>
          </w:p>
        </w:tc>
      </w:tr>
      <w:tr w:rsidR="00872846" w:rsidRPr="00A67B1A" w14:paraId="3F7963C8" w14:textId="77777777" w:rsidTr="00987C0F">
        <w:trPr>
          <w:trHeight w:val="268"/>
        </w:trPr>
        <w:tc>
          <w:tcPr>
            <w:tcW w:w="1476" w:type="pct"/>
            <w:tcBorders>
              <w:top w:val="nil"/>
              <w:left w:val="nil"/>
            </w:tcBorders>
            <w:shd w:val="clear" w:color="auto" w:fill="auto"/>
          </w:tcPr>
          <w:p w14:paraId="072CD96F" w14:textId="77777777" w:rsidR="00872846" w:rsidRPr="00CA2F63" w:rsidRDefault="00872846" w:rsidP="00872846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Classroom proportion of boys</w:t>
            </w:r>
          </w:p>
        </w:tc>
        <w:tc>
          <w:tcPr>
            <w:tcW w:w="886" w:type="pct"/>
            <w:tcBorders>
              <w:top w:val="nil"/>
            </w:tcBorders>
          </w:tcPr>
          <w:p w14:paraId="5E9E22B5" w14:textId="58559E53" w:rsidR="00872846" w:rsidRPr="00A60F27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0.01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6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4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top w:val="nil"/>
            </w:tcBorders>
          </w:tcPr>
          <w:p w14:paraId="39C9F005" w14:textId="348ED1DD" w:rsidR="00872846" w:rsidRPr="00A60F27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0.01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6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4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top w:val="nil"/>
            </w:tcBorders>
          </w:tcPr>
          <w:p w14:paraId="73A65A1C" w14:textId="55F52CF1" w:rsidR="00872846" w:rsidRPr="00A60F27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1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6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4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nil"/>
            </w:tcBorders>
            <w:shd w:val="clear" w:color="auto" w:fill="auto"/>
          </w:tcPr>
          <w:p w14:paraId="4FDBD4A3" w14:textId="189E7677" w:rsidR="00872846" w:rsidRPr="00A60F27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1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6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4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72846" w:rsidRPr="00A67B1A" w14:paraId="191AF818" w14:textId="77777777" w:rsidTr="00987C0F">
        <w:trPr>
          <w:trHeight w:val="268"/>
        </w:trPr>
        <w:tc>
          <w:tcPr>
            <w:tcW w:w="1476" w:type="pct"/>
            <w:tcBorders>
              <w:top w:val="nil"/>
              <w:left w:val="nil"/>
            </w:tcBorders>
            <w:shd w:val="clear" w:color="auto" w:fill="auto"/>
          </w:tcPr>
          <w:p w14:paraId="2EF5BF15" w14:textId="77777777" w:rsidR="00872846" w:rsidRDefault="00872846" w:rsidP="00872846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Grade level</w:t>
            </w:r>
          </w:p>
        </w:tc>
        <w:tc>
          <w:tcPr>
            <w:tcW w:w="886" w:type="pct"/>
            <w:tcBorders>
              <w:top w:val="nil"/>
            </w:tcBorders>
          </w:tcPr>
          <w:p w14:paraId="24B050C9" w14:textId="025B2B45" w:rsidR="00872846" w:rsidRPr="00A60F27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0.00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6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5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top w:val="nil"/>
            </w:tcBorders>
          </w:tcPr>
          <w:p w14:paraId="7750DD4E" w14:textId="2DCD5F63" w:rsidR="00872846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0.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6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5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top w:val="nil"/>
            </w:tcBorders>
          </w:tcPr>
          <w:p w14:paraId="1B1805CA" w14:textId="1309BAD3" w:rsidR="00872846" w:rsidRPr="00A60F27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2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9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33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nil"/>
            </w:tcBorders>
            <w:shd w:val="clear" w:color="auto" w:fill="auto"/>
          </w:tcPr>
          <w:p w14:paraId="03A2D6E6" w14:textId="6EAE44B3" w:rsidR="00872846" w:rsidRPr="00A60F27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2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9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33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72846" w:rsidRPr="00A67B1A" w14:paraId="2222199C" w14:textId="77777777" w:rsidTr="00987C0F">
        <w:trPr>
          <w:trHeight w:val="268"/>
        </w:trPr>
        <w:tc>
          <w:tcPr>
            <w:tcW w:w="14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AAC6F96" w14:textId="77777777" w:rsidR="00872846" w:rsidRDefault="00872846" w:rsidP="00872846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Mean level of popularity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0441902F" w14:textId="77777777" w:rsidR="00872846" w:rsidRPr="00A60F27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635B63CF" w14:textId="6422A33D" w:rsidR="00872846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0.0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0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8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8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62450183" w14:textId="7447036D" w:rsidR="00872846" w:rsidRPr="00A60F27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0C57DF67" w14:textId="7E8FD368" w:rsidR="00872846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0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8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8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72846" w:rsidRPr="00A67B1A" w14:paraId="0FF0595B" w14:textId="77777777" w:rsidTr="00987C0F">
        <w:trPr>
          <w:trHeight w:val="268"/>
        </w:trPr>
        <w:tc>
          <w:tcPr>
            <w:tcW w:w="14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13D2913" w14:textId="78866216" w:rsidR="00872846" w:rsidRPr="00C521FD" w:rsidRDefault="00872846" w:rsidP="00872846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00C521F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>Gini-</w:t>
            </w:r>
            <w:proofErr w:type="spellStart"/>
            <w:r w:rsidRPr="00C521F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>hierarchy</w:t>
            </w:r>
            <w:proofErr w:type="spellEnd"/>
            <w:r w:rsidRPr="00C521F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 xml:space="preserve"> (</w:t>
            </w:r>
            <w:proofErr w:type="spellStart"/>
            <w:r w:rsidRPr="00C521F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>linear</w:t>
            </w:r>
            <w:proofErr w:type="spellEnd"/>
            <w:r w:rsidRPr="00C521F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>) X Gini-</w:t>
            </w:r>
            <w:proofErr w:type="spellStart"/>
            <w:r w:rsidRPr="00C521F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>hierarchy</w:t>
            </w:r>
            <w:proofErr w:type="spellEnd"/>
            <w:r w:rsidRPr="00C521F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 xml:space="preserve"> (</w:t>
            </w:r>
            <w:proofErr w:type="spellStart"/>
            <w:r w:rsidRPr="00C521F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>quadratic</w:t>
            </w:r>
            <w:proofErr w:type="spellEnd"/>
            <w:r w:rsidRPr="00C521F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725D889A" w14:textId="77777777" w:rsidR="00872846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54E48FD2" w14:textId="77777777" w:rsidR="00872846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094E7FD3" w14:textId="4410D5BD" w:rsidR="00872846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8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5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41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238A6924" w14:textId="2E8E73E6" w:rsidR="00872846" w:rsidRPr="00A60F27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8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5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41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72846" w:rsidRPr="00A67B1A" w14:paraId="5CB02FC1" w14:textId="77777777" w:rsidTr="00987C0F">
        <w:trPr>
          <w:trHeight w:val="268"/>
        </w:trPr>
        <w:tc>
          <w:tcPr>
            <w:tcW w:w="14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2A0B248" w14:textId="566DE957" w:rsidR="00872846" w:rsidRPr="00C521FD" w:rsidRDefault="00872846" w:rsidP="00872846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00C521F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>Gender X Gini-</w:t>
            </w:r>
            <w:proofErr w:type="spellStart"/>
            <w:r w:rsidRPr="00C521F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>hierarchy</w:t>
            </w:r>
            <w:proofErr w:type="spellEnd"/>
            <w:r w:rsidRPr="00C521F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 xml:space="preserve"> (</w:t>
            </w:r>
            <w:proofErr w:type="spellStart"/>
            <w:r w:rsidRPr="00C521F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>linear</w:t>
            </w:r>
            <w:proofErr w:type="spellEnd"/>
            <w:r w:rsidRPr="00C521F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39E42CCE" w14:textId="77777777" w:rsidR="00872846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26C5F8FC" w14:textId="77777777" w:rsidR="00872846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01979A9B" w14:textId="5F6E5529" w:rsidR="00872846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29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 w:rsidRPr="00001742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1.65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1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8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3012CF87" w14:textId="389E4331" w:rsidR="00872846" w:rsidRPr="00A60F27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29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 w:rsidRPr="00001742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1.65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1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08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72846" w:rsidRPr="00A67B1A" w14:paraId="77B2067D" w14:textId="77777777" w:rsidTr="00987C0F">
        <w:trPr>
          <w:trHeight w:val="268"/>
        </w:trPr>
        <w:tc>
          <w:tcPr>
            <w:tcW w:w="14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E24EFEA" w14:textId="77777777" w:rsidR="00872846" w:rsidRPr="00C521FD" w:rsidRDefault="00872846" w:rsidP="00872846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00C521F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>Gender X Gini-</w:t>
            </w:r>
            <w:proofErr w:type="spellStart"/>
            <w:r w:rsidRPr="00C521F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>hierarchy</w:t>
            </w:r>
            <w:proofErr w:type="spellEnd"/>
            <w:r w:rsidRPr="00C521F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 xml:space="preserve"> (</w:t>
            </w:r>
            <w:proofErr w:type="spellStart"/>
            <w:r w:rsidRPr="00C521F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>quadratic</w:t>
            </w:r>
            <w:proofErr w:type="spellEnd"/>
            <w:r w:rsidRPr="00C521F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1A14E2B7" w14:textId="77777777" w:rsidR="00872846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215468A4" w14:textId="77777777" w:rsidR="00872846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2E4A3FF4" w14:textId="13EDB564" w:rsidR="00872846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29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 w:rsidRPr="00001742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1.08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1.67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71843354" w14:textId="2A2805AD" w:rsidR="00872846" w:rsidRPr="00A60F27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29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 w:rsidRPr="00001742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1.08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1.67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72846" w:rsidRPr="00A67B1A" w14:paraId="02B459F1" w14:textId="77777777" w:rsidTr="00987C0F">
        <w:trPr>
          <w:trHeight w:val="268"/>
        </w:trPr>
        <w:tc>
          <w:tcPr>
            <w:tcW w:w="14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672C029A" w14:textId="5BEB18D6" w:rsidR="00872846" w:rsidRPr="00C521FD" w:rsidRDefault="00872846" w:rsidP="00872846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00072DD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>Gender X Gini-</w:t>
            </w:r>
            <w:proofErr w:type="spellStart"/>
            <w:r w:rsidRPr="00072DD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>hierarchy</w:t>
            </w:r>
            <w:proofErr w:type="spellEnd"/>
            <w:r w:rsidRPr="00072DD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 xml:space="preserve"> (</w:t>
            </w:r>
            <w:proofErr w:type="spellStart"/>
            <w:r w:rsidRPr="00072DD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>linear</w:t>
            </w:r>
            <w:proofErr w:type="spellEnd"/>
            <w:r w:rsidRPr="00072DD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>) X Gini-</w:t>
            </w:r>
            <w:proofErr w:type="spellStart"/>
            <w:r w:rsidRPr="00072DD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>hierarchy</w:t>
            </w:r>
            <w:proofErr w:type="spellEnd"/>
            <w:r w:rsidRPr="00072DD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 xml:space="preserve"> (</w:t>
            </w:r>
            <w:proofErr w:type="spellStart"/>
            <w:r w:rsidRPr="00072DD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>quadratic</w:t>
            </w:r>
            <w:proofErr w:type="spellEnd"/>
            <w:r w:rsidRPr="00072DD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>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1E6CAD7B" w14:textId="2B47A4B5" w:rsidR="00872846" w:rsidRPr="00072DDD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>--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14201E89" w14:textId="77777777" w:rsidR="00872846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4A4811DD" w14:textId="3E3F0E9B" w:rsidR="00872846" w:rsidRPr="00072DDD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6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 w:rsidRPr="00001742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26,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15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49E21E61" w14:textId="2A01158C" w:rsidR="00872846" w:rsidRPr="00A60F27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6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 w:rsidRPr="00001742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26,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.15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72846" w:rsidRPr="00A67B1A" w14:paraId="443CBAEC" w14:textId="77777777" w:rsidTr="00987C0F">
        <w:trPr>
          <w:trHeight w:val="268"/>
        </w:trPr>
        <w:tc>
          <w:tcPr>
            <w:tcW w:w="14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03AFD5B0" w14:textId="77777777" w:rsidR="00872846" w:rsidRDefault="00872846" w:rsidP="00872846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Grade X Status hierarchy (linear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0BA56030" w14:textId="77777777" w:rsidR="00872846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4DEB95A8" w14:textId="77777777" w:rsidR="00872846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6267BB19" w14:textId="2F403986" w:rsidR="00872846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8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 w:rsidRPr="00001742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2.27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,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.11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4081879F" w14:textId="06A47148" w:rsidR="00872846" w:rsidRPr="00A60F27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8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 w:rsidRPr="00001742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2.2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8,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.12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72846" w:rsidRPr="00A67B1A" w14:paraId="6D6CF730" w14:textId="77777777" w:rsidTr="00987C0F">
        <w:trPr>
          <w:trHeight w:val="268"/>
        </w:trPr>
        <w:tc>
          <w:tcPr>
            <w:tcW w:w="14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3437413" w14:textId="77777777" w:rsidR="00872846" w:rsidRDefault="00872846" w:rsidP="00872846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Grade X Gini-hierarchy (quadratic)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3DC8C8A8" w14:textId="77777777" w:rsidR="00872846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-</w:t>
            </w: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63E99B86" w14:textId="77777777" w:rsidR="00872846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6" w:type="pct"/>
            <w:tcBorders>
              <w:top w:val="nil"/>
              <w:bottom w:val="nil"/>
            </w:tcBorders>
          </w:tcPr>
          <w:p w14:paraId="5AC6A102" w14:textId="61D92EE9" w:rsidR="00872846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.06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 w:rsidRPr="00001742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2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12,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.25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nil"/>
              <w:bottom w:val="nil"/>
            </w:tcBorders>
            <w:shd w:val="clear" w:color="auto" w:fill="auto"/>
          </w:tcPr>
          <w:p w14:paraId="111BAA9D" w14:textId="6D9A8D54" w:rsidR="00872846" w:rsidRPr="00A60F27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.06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 w:rsidRPr="00001742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-2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13,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.25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872846" w:rsidRPr="00A67B1A" w14:paraId="632AB60B" w14:textId="77777777" w:rsidTr="00987C0F">
        <w:trPr>
          <w:trHeight w:val="268"/>
        </w:trPr>
        <w:tc>
          <w:tcPr>
            <w:tcW w:w="147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41C0D9D1" w14:textId="445D68CA" w:rsidR="00872846" w:rsidRPr="00072DDD" w:rsidRDefault="00872846" w:rsidP="00872846">
            <w:pPr>
              <w:ind w:left="173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</w:pPr>
            <w:r w:rsidRPr="00072DD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>Grade X Gini-</w:t>
            </w:r>
            <w:proofErr w:type="spellStart"/>
            <w:r w:rsidRPr="00072DD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>hierarchy</w:t>
            </w:r>
            <w:proofErr w:type="spellEnd"/>
            <w:r w:rsidRPr="00072DD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 xml:space="preserve"> (</w:t>
            </w:r>
            <w:proofErr w:type="spellStart"/>
            <w:r w:rsidRPr="00072DD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>linear</w:t>
            </w:r>
            <w:proofErr w:type="spellEnd"/>
            <w:r w:rsidRPr="00072DD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>) X Gini-</w:t>
            </w:r>
            <w:proofErr w:type="spellStart"/>
            <w:r w:rsidRPr="00072DD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>hierarchy</w:t>
            </w:r>
            <w:proofErr w:type="spellEnd"/>
            <w:r w:rsidRPr="00072DD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 xml:space="preserve"> (</w:t>
            </w:r>
            <w:proofErr w:type="spellStart"/>
            <w:r w:rsidRPr="00072DD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>quadratic</w:t>
            </w:r>
            <w:proofErr w:type="spellEnd"/>
            <w:r w:rsidRPr="00072DDD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>)</w:t>
            </w:r>
          </w:p>
        </w:tc>
        <w:tc>
          <w:tcPr>
            <w:tcW w:w="886" w:type="pct"/>
            <w:tcBorders>
              <w:top w:val="nil"/>
              <w:bottom w:val="single" w:sz="4" w:space="0" w:color="auto"/>
            </w:tcBorders>
          </w:tcPr>
          <w:p w14:paraId="1E70EB90" w14:textId="227CF732" w:rsidR="00872846" w:rsidRPr="00072DDD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  <w:t>--</w:t>
            </w:r>
          </w:p>
        </w:tc>
        <w:tc>
          <w:tcPr>
            <w:tcW w:w="886" w:type="pct"/>
            <w:tcBorders>
              <w:top w:val="nil"/>
              <w:bottom w:val="single" w:sz="4" w:space="0" w:color="auto"/>
            </w:tcBorders>
          </w:tcPr>
          <w:p w14:paraId="6D63AE03" w14:textId="77777777" w:rsidR="00872846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86" w:type="pct"/>
            <w:tcBorders>
              <w:top w:val="nil"/>
              <w:bottom w:val="single" w:sz="4" w:space="0" w:color="auto"/>
            </w:tcBorders>
          </w:tcPr>
          <w:p w14:paraId="6D09B579" w14:textId="14005FB0" w:rsidR="00872846" w:rsidRPr="00072DDD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nl-NL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3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34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8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6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83CBB5" w14:textId="5D2CB5DE" w:rsidR="00872846" w:rsidRPr="00A60F27" w:rsidRDefault="00872846" w:rsidP="00872846">
            <w:pPr>
              <w:tabs>
                <w:tab w:val="decimal" w:pos="420"/>
              </w:tabs>
              <w:jc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.03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br/>
              <w:t>(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val="en-US"/>
              </w:rPr>
              <w:t>-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34</w:t>
            </w:r>
            <w:r w:rsidRPr="00A60F27"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</w:rPr>
              <w:t>, .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2"/>
                <w:szCs w:val="22"/>
                <w:lang w:val="en-US"/>
              </w:rPr>
              <w:t>28</w:t>
            </w:r>
            <w:r w:rsidRPr="00A60F27"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</w:tbl>
    <w:p w14:paraId="0853E873" w14:textId="77777777" w:rsidR="005A0812" w:rsidRPr="00377639" w:rsidRDefault="005A0812" w:rsidP="005A0812">
      <w:pPr>
        <w:rPr>
          <w:rFonts w:ascii="Times New Roman" w:hAnsi="Times New Roman" w:cs="Times New Roman"/>
          <w:lang w:val="en-US"/>
        </w:rPr>
      </w:pPr>
      <w:r w:rsidRPr="00764CF8">
        <w:rPr>
          <w:rFonts w:ascii="Times New Roman" w:hAnsi="Times New Roman" w:cs="Times New Roman"/>
          <w:i/>
          <w:lang w:val="sv-SE"/>
        </w:rPr>
        <w:t>Note</w:t>
      </w:r>
      <w:r w:rsidRPr="00764CF8">
        <w:rPr>
          <w:rFonts w:ascii="Times New Roman" w:hAnsi="Times New Roman" w:cs="Times New Roman"/>
          <w:lang w:val="sv-SE"/>
        </w:rPr>
        <w:t xml:space="preserve">. </w:t>
      </w:r>
      <w:r>
        <w:rPr>
          <w:rFonts w:ascii="Times New Roman" w:hAnsi="Times New Roman" w:cs="Times New Roman"/>
          <w:lang w:val="sv-SE"/>
        </w:rPr>
        <w:t xml:space="preserve">Standardized coefficients are presented. </w:t>
      </w:r>
      <w:r w:rsidRPr="00377639">
        <w:rPr>
          <w:rFonts w:ascii="Times New Roman" w:hAnsi="Times New Roman" w:cs="Times New Roman"/>
        </w:rPr>
        <w:t xml:space="preserve">Weighted-effects-codes of </w:t>
      </w:r>
      <w:r>
        <w:rPr>
          <w:rFonts w:ascii="Times New Roman" w:hAnsi="Times New Roman" w:cs="Times New Roman"/>
          <w:lang w:val="en-US"/>
        </w:rPr>
        <w:t xml:space="preserve">self-identified </w:t>
      </w:r>
      <w:r w:rsidRPr="00377639">
        <w:rPr>
          <w:rFonts w:ascii="Times New Roman" w:hAnsi="Times New Roman" w:cs="Times New Roman"/>
        </w:rPr>
        <w:t xml:space="preserve">gender: </w:t>
      </w:r>
      <w:r>
        <w:rPr>
          <w:rFonts w:ascii="Times New Roman" w:hAnsi="Times New Roman" w:cs="Times New Roman"/>
          <w:lang w:val="en-US"/>
        </w:rPr>
        <w:t xml:space="preserve">Girls </w:t>
      </w:r>
      <w:r w:rsidRPr="00377639">
        <w:rPr>
          <w:rFonts w:ascii="Times New Roman" w:hAnsi="Times New Roman" w:cs="Times New Roman"/>
        </w:rPr>
        <w:t>= 0.</w:t>
      </w:r>
      <w:r>
        <w:rPr>
          <w:rFonts w:ascii="Times New Roman" w:hAnsi="Times New Roman" w:cs="Times New Roman"/>
          <w:lang w:val="en-US"/>
        </w:rPr>
        <w:t>51</w:t>
      </w:r>
      <w:r w:rsidRPr="00377639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lang w:val="en-US"/>
        </w:rPr>
        <w:t>boys</w:t>
      </w:r>
      <w:r w:rsidRPr="00377639">
        <w:rPr>
          <w:rFonts w:ascii="Times New Roman" w:hAnsi="Times New Roman" w:cs="Times New Roman"/>
        </w:rPr>
        <w:t> = −0.</w:t>
      </w:r>
      <w:r>
        <w:rPr>
          <w:rFonts w:ascii="Times New Roman" w:hAnsi="Times New Roman" w:cs="Times New Roman"/>
          <w:lang w:val="en-US"/>
        </w:rPr>
        <w:t>49. Weighted-effects-codes of grade level: Secondary school = .505 and primary school = -.495.</w:t>
      </w:r>
    </w:p>
    <w:p w14:paraId="16092892" w14:textId="77777777" w:rsidR="005A0812" w:rsidRDefault="005A0812" w:rsidP="005A0812">
      <w:pPr>
        <w:rPr>
          <w:rFonts w:ascii="Times New Roman" w:hAnsi="Times New Roman" w:cs="Times New Roman"/>
        </w:rPr>
      </w:pPr>
      <w:r>
        <w:t>†</w:t>
      </w:r>
      <w:r>
        <w:rPr>
          <w:rFonts w:ascii="Times New Roman" w:hAnsi="Times New Roman" w:cs="Times New Roman"/>
          <w:i/>
          <w:iCs/>
          <w:lang w:val="sv-SE"/>
        </w:rPr>
        <w:t>p</w:t>
      </w:r>
      <w:r>
        <w:rPr>
          <w:rFonts w:ascii="Times New Roman" w:hAnsi="Times New Roman" w:cs="Times New Roman"/>
          <w:lang w:val="sv-SE"/>
        </w:rPr>
        <w:t xml:space="preserve"> </w:t>
      </w:r>
      <w:r w:rsidRPr="00CA2F63">
        <w:rPr>
          <w:rFonts w:ascii="Times New Roman" w:hAnsi="Times New Roman" w:cs="Times New Roman"/>
        </w:rPr>
        <w:t>&lt;.10</w:t>
      </w:r>
      <w:r>
        <w:rPr>
          <w:rFonts w:ascii="Times New Roman" w:hAnsi="Times New Roman" w:cs="Times New Roman"/>
          <w:lang w:val="en-US"/>
        </w:rPr>
        <w:t xml:space="preserve">. </w:t>
      </w:r>
      <w:r w:rsidRPr="00764CF8">
        <w:rPr>
          <w:rFonts w:ascii="Times New Roman" w:hAnsi="Times New Roman" w:cs="Times New Roman"/>
          <w:i/>
        </w:rPr>
        <w:t xml:space="preserve">*p </w:t>
      </w:r>
      <w:r w:rsidRPr="00764CF8">
        <w:rPr>
          <w:rFonts w:ascii="Times New Roman" w:hAnsi="Times New Roman" w:cs="Times New Roman"/>
        </w:rPr>
        <w:t>&lt; .05. **</w:t>
      </w:r>
      <w:r w:rsidRPr="00764CF8">
        <w:rPr>
          <w:rFonts w:ascii="Times New Roman" w:hAnsi="Times New Roman" w:cs="Times New Roman"/>
          <w:i/>
        </w:rPr>
        <w:t>p</w:t>
      </w:r>
      <w:r w:rsidRPr="00764CF8">
        <w:rPr>
          <w:rFonts w:ascii="Times New Roman" w:hAnsi="Times New Roman" w:cs="Times New Roman"/>
        </w:rPr>
        <w:t xml:space="preserve"> &lt; .01. ***</w:t>
      </w:r>
      <w:r w:rsidRPr="00764CF8">
        <w:rPr>
          <w:rFonts w:ascii="Times New Roman" w:hAnsi="Times New Roman" w:cs="Times New Roman"/>
          <w:i/>
        </w:rPr>
        <w:t>p</w:t>
      </w:r>
      <w:r w:rsidRPr="00764CF8">
        <w:rPr>
          <w:rFonts w:ascii="Times New Roman" w:hAnsi="Times New Roman" w:cs="Times New Roman"/>
        </w:rPr>
        <w:t xml:space="preserve"> &lt; .001.</w:t>
      </w:r>
    </w:p>
    <w:p w14:paraId="59BE4FB3" w14:textId="786623A1" w:rsidR="00482D2D" w:rsidRDefault="00482D2D"/>
    <w:sectPr w:rsidR="00482D2D" w:rsidSect="00346D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639"/>
    <w:rsid w:val="00001742"/>
    <w:rsid w:val="000123B7"/>
    <w:rsid w:val="00072DDD"/>
    <w:rsid w:val="000E61EE"/>
    <w:rsid w:val="00163FF2"/>
    <w:rsid w:val="002D630A"/>
    <w:rsid w:val="00346D6F"/>
    <w:rsid w:val="00351948"/>
    <w:rsid w:val="003652FF"/>
    <w:rsid w:val="00377639"/>
    <w:rsid w:val="00395669"/>
    <w:rsid w:val="003D6ABA"/>
    <w:rsid w:val="00482D2D"/>
    <w:rsid w:val="005A0812"/>
    <w:rsid w:val="007160BE"/>
    <w:rsid w:val="00776ECC"/>
    <w:rsid w:val="007C1367"/>
    <w:rsid w:val="007C6003"/>
    <w:rsid w:val="0081380D"/>
    <w:rsid w:val="00816163"/>
    <w:rsid w:val="00872846"/>
    <w:rsid w:val="008C6457"/>
    <w:rsid w:val="0098154E"/>
    <w:rsid w:val="00987C0F"/>
    <w:rsid w:val="00997599"/>
    <w:rsid w:val="009D27FA"/>
    <w:rsid w:val="00A61855"/>
    <w:rsid w:val="00A955A9"/>
    <w:rsid w:val="00C521FD"/>
    <w:rsid w:val="00C60CD5"/>
    <w:rsid w:val="00C6281B"/>
    <w:rsid w:val="00D06B24"/>
    <w:rsid w:val="00E00168"/>
    <w:rsid w:val="00E00B5F"/>
    <w:rsid w:val="00EC2A5D"/>
    <w:rsid w:val="00F86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8DF2034"/>
  <w15:chartTrackingRefBased/>
  <w15:docId w15:val="{692B2478-0178-4A43-99F2-8AAF6B51A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63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6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6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6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6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76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76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76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76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7639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6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6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6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6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76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76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76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76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76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76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76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76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76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7639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76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7639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76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76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76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763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48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938</Words>
  <Characters>534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lamut</dc:creator>
  <cp:keywords/>
  <dc:description/>
  <cp:lastModifiedBy>Sarah Malamut</cp:lastModifiedBy>
  <cp:revision>8</cp:revision>
  <dcterms:created xsi:type="dcterms:W3CDTF">2024-02-20T21:11:00Z</dcterms:created>
  <dcterms:modified xsi:type="dcterms:W3CDTF">2024-02-20T21:58:00Z</dcterms:modified>
</cp:coreProperties>
</file>